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3A5A0" w14:textId="26DBC755" w:rsidR="001E2F76" w:rsidRPr="008A4A4F" w:rsidRDefault="008A4A4F">
      <w:pPr>
        <w:rPr>
          <w:b/>
          <w:bCs/>
          <w:sz w:val="28"/>
          <w:szCs w:val="28"/>
          <w:lang w:val="en-GB"/>
        </w:rPr>
      </w:pPr>
      <w:r w:rsidRPr="008A4A4F">
        <w:rPr>
          <w:b/>
          <w:bCs/>
          <w:sz w:val="28"/>
          <w:szCs w:val="28"/>
          <w:lang w:val="en-GB"/>
        </w:rPr>
        <w:t>Additional file</w:t>
      </w:r>
      <w:r w:rsidR="0097231A" w:rsidRPr="008A4A4F">
        <w:rPr>
          <w:b/>
          <w:bCs/>
          <w:sz w:val="28"/>
          <w:szCs w:val="28"/>
          <w:lang w:val="en-GB"/>
        </w:rPr>
        <w:t xml:space="preserve"> 1</w:t>
      </w:r>
      <w:r w:rsidRPr="008A4A4F">
        <w:rPr>
          <w:b/>
          <w:bCs/>
          <w:sz w:val="28"/>
          <w:szCs w:val="28"/>
          <w:lang w:val="en-GB"/>
        </w:rPr>
        <w:t>: Overview of used knowledge translation tools and their key principles</w:t>
      </w:r>
    </w:p>
    <w:p w14:paraId="045A7C20" w14:textId="1F73EFA9" w:rsidR="005A2800" w:rsidRDefault="0097231A">
      <w:pPr>
        <w:rPr>
          <w:lang w:val="en-GB"/>
        </w:rPr>
      </w:pPr>
      <w:r w:rsidRPr="001016E4">
        <w:rPr>
          <w:lang w:val="en-GB"/>
        </w:rPr>
        <w:t>Supplementary file to manuscript</w:t>
      </w:r>
      <w:r w:rsidR="00B34A81">
        <w:rPr>
          <w:lang w:val="en-GB"/>
        </w:rPr>
        <w:t xml:space="preserve"> with title ‘</w:t>
      </w:r>
      <w:r w:rsidR="00FB13B7" w:rsidRPr="00FB13B7">
        <w:rPr>
          <w:lang w:val="en-GB"/>
        </w:rPr>
        <w:t>What makes knowledge translation work in practice? Lessons from a demand-driven and locally-led project in Cameroon, Jordan, and Nigeria</w:t>
      </w:r>
      <w:r w:rsidR="00726C95">
        <w:rPr>
          <w:lang w:val="en-GB"/>
        </w:rPr>
        <w:t>’</w:t>
      </w:r>
      <w:r w:rsidR="00FB13B7">
        <w:rPr>
          <w:lang w:val="en-GB"/>
        </w:rPr>
        <w:t xml:space="preserve"> by Borst et al.</w:t>
      </w:r>
    </w:p>
    <w:p w14:paraId="527BD44F" w14:textId="77777777" w:rsidR="00726C95" w:rsidRPr="001016E4" w:rsidRDefault="00726C95">
      <w:pPr>
        <w:rPr>
          <w:lang w:val="en-GB"/>
        </w:rPr>
      </w:pPr>
    </w:p>
    <w:p w14:paraId="46AABCDF" w14:textId="2867B43B" w:rsidR="005A2800" w:rsidRPr="001016E4" w:rsidRDefault="00B34A81" w:rsidP="00141002">
      <w:pPr>
        <w:jc w:val="both"/>
        <w:rPr>
          <w:lang w:val="en-GB"/>
        </w:rPr>
      </w:pPr>
      <w:r>
        <w:rPr>
          <w:lang w:val="en-GB"/>
        </w:rPr>
        <w:t>Table 1</w:t>
      </w:r>
      <w:r w:rsidR="005A2800" w:rsidRPr="001016E4">
        <w:rPr>
          <w:lang w:val="en-GB"/>
        </w:rPr>
        <w:t xml:space="preserve"> shows the knowledge translation tools that were used in the project. The second column presents key principles of the </w:t>
      </w:r>
      <w:r w:rsidR="00B23621" w:rsidRPr="001016E4">
        <w:rPr>
          <w:lang w:val="en-GB"/>
        </w:rPr>
        <w:t>tool</w:t>
      </w:r>
      <w:r w:rsidR="00B23621">
        <w:rPr>
          <w:lang w:val="en-GB"/>
        </w:rPr>
        <w:t>s,</w:t>
      </w:r>
      <w:r w:rsidR="00155660" w:rsidRPr="001016E4">
        <w:rPr>
          <w:lang w:val="en-GB"/>
        </w:rPr>
        <w:t xml:space="preserve"> and the </w:t>
      </w:r>
      <w:r w:rsidR="005A2800" w:rsidRPr="001016E4">
        <w:rPr>
          <w:lang w:val="en-GB"/>
        </w:rPr>
        <w:t xml:space="preserve">final column suggests further readings.  </w:t>
      </w:r>
    </w:p>
    <w:p w14:paraId="24D1AAEF" w14:textId="2E96261E" w:rsidR="0097231A" w:rsidRDefault="0097231A">
      <w:pPr>
        <w:rPr>
          <w:lang w:val="en-GB"/>
        </w:rPr>
      </w:pPr>
    </w:p>
    <w:p w14:paraId="51412AEF" w14:textId="275173F0" w:rsidR="00B34A81" w:rsidRPr="00B34A81" w:rsidRDefault="00B34A81">
      <w:pPr>
        <w:rPr>
          <w:b/>
          <w:bCs/>
          <w:lang w:val="en-GB"/>
        </w:rPr>
      </w:pPr>
      <w:r w:rsidRPr="00B34A81">
        <w:rPr>
          <w:b/>
          <w:bCs/>
          <w:lang w:val="en-GB"/>
        </w:rPr>
        <w:t xml:space="preserve">Table </w:t>
      </w:r>
      <w:r w:rsidR="00680BAF">
        <w:rPr>
          <w:b/>
          <w:bCs/>
          <w:lang w:val="en-GB"/>
        </w:rPr>
        <w:t>S</w:t>
      </w:r>
      <w:r w:rsidRPr="00B34A81">
        <w:rPr>
          <w:b/>
          <w:bCs/>
          <w:lang w:val="en-GB"/>
        </w:rPr>
        <w:t>1. Overview of knowledge translation tools and their key principles</w:t>
      </w:r>
    </w:p>
    <w:tbl>
      <w:tblPr>
        <w:tblStyle w:val="TableGrid"/>
        <w:tblW w:w="14029" w:type="dxa"/>
        <w:tblLook w:val="04A0" w:firstRow="1" w:lastRow="0" w:firstColumn="1" w:lastColumn="0" w:noHBand="0" w:noVBand="1"/>
      </w:tblPr>
      <w:tblGrid>
        <w:gridCol w:w="3499"/>
        <w:gridCol w:w="4860"/>
        <w:gridCol w:w="5670"/>
      </w:tblGrid>
      <w:tr w:rsidR="00155660" w:rsidRPr="001016E4" w14:paraId="3C316529" w14:textId="77777777" w:rsidTr="001016E4">
        <w:tc>
          <w:tcPr>
            <w:tcW w:w="3499" w:type="dxa"/>
          </w:tcPr>
          <w:p w14:paraId="7C895816" w14:textId="106545C6" w:rsidR="00155660" w:rsidRPr="001016E4" w:rsidRDefault="00155660">
            <w:pPr>
              <w:rPr>
                <w:b/>
                <w:bCs/>
                <w:lang w:val="en-GB"/>
              </w:rPr>
            </w:pPr>
            <w:r w:rsidRPr="001016E4">
              <w:rPr>
                <w:b/>
                <w:bCs/>
                <w:lang w:val="en-GB"/>
              </w:rPr>
              <w:t>Knowledge translation tool</w:t>
            </w:r>
          </w:p>
        </w:tc>
        <w:tc>
          <w:tcPr>
            <w:tcW w:w="4860" w:type="dxa"/>
          </w:tcPr>
          <w:p w14:paraId="3C053669" w14:textId="33AEC86A" w:rsidR="00155660" w:rsidRPr="001016E4" w:rsidRDefault="00155660">
            <w:pPr>
              <w:rPr>
                <w:b/>
                <w:bCs/>
                <w:lang w:val="en-GB"/>
              </w:rPr>
            </w:pPr>
            <w:r w:rsidRPr="001016E4">
              <w:rPr>
                <w:b/>
                <w:bCs/>
                <w:lang w:val="en-GB"/>
              </w:rPr>
              <w:t>Key principles</w:t>
            </w:r>
          </w:p>
        </w:tc>
        <w:tc>
          <w:tcPr>
            <w:tcW w:w="5670" w:type="dxa"/>
          </w:tcPr>
          <w:p w14:paraId="7204C61E" w14:textId="6B1706C5" w:rsidR="00155660" w:rsidRPr="001016E4" w:rsidRDefault="00155660">
            <w:pPr>
              <w:rPr>
                <w:b/>
                <w:bCs/>
                <w:lang w:val="en-GB"/>
              </w:rPr>
            </w:pPr>
            <w:r w:rsidRPr="001016E4">
              <w:rPr>
                <w:b/>
                <w:bCs/>
                <w:lang w:val="en-GB"/>
              </w:rPr>
              <w:t>Further reading</w:t>
            </w:r>
          </w:p>
        </w:tc>
      </w:tr>
      <w:tr w:rsidR="00155660" w:rsidRPr="00FB13B7" w14:paraId="3132315D" w14:textId="77777777" w:rsidTr="001016E4">
        <w:tc>
          <w:tcPr>
            <w:tcW w:w="3499" w:type="dxa"/>
          </w:tcPr>
          <w:p w14:paraId="4E029DE6" w14:textId="61A86E08" w:rsidR="00155660" w:rsidRPr="001016E4" w:rsidRDefault="00155660">
            <w:pPr>
              <w:rPr>
                <w:lang w:val="en-GB"/>
              </w:rPr>
            </w:pPr>
            <w:r w:rsidRPr="001016E4">
              <w:rPr>
                <w:lang w:val="en-GB"/>
              </w:rPr>
              <w:t>Stakeholder engagement</w:t>
            </w:r>
          </w:p>
        </w:tc>
        <w:tc>
          <w:tcPr>
            <w:tcW w:w="4860" w:type="dxa"/>
          </w:tcPr>
          <w:p w14:paraId="291F74BC" w14:textId="013C9385" w:rsidR="00155660" w:rsidRPr="001016E4" w:rsidRDefault="00155660" w:rsidP="00155660">
            <w:pPr>
              <w:pStyle w:val="ListParagraph"/>
              <w:numPr>
                <w:ilvl w:val="0"/>
                <w:numId w:val="3"/>
              </w:numPr>
              <w:rPr>
                <w:lang w:val="en-GB"/>
              </w:rPr>
            </w:pPr>
            <w:r w:rsidRPr="001016E4">
              <w:rPr>
                <w:lang w:val="en-GB"/>
              </w:rPr>
              <w:t>Actors are conceptualised (</w:t>
            </w:r>
            <w:proofErr w:type="gramStart"/>
            <w:r w:rsidRPr="001016E4">
              <w:rPr>
                <w:lang w:val="en-GB"/>
              </w:rPr>
              <w:t>e.g.</w:t>
            </w:r>
            <w:proofErr w:type="gramEnd"/>
            <w:r w:rsidRPr="001016E4">
              <w:rPr>
                <w:lang w:val="en-GB"/>
              </w:rPr>
              <w:t xml:space="preserve"> potential users) and identified as having a ‘stake’ in the knowledge translation process</w:t>
            </w:r>
          </w:p>
          <w:p w14:paraId="23AC03AD" w14:textId="7FF1FC03" w:rsidR="00155660" w:rsidRPr="001016E4" w:rsidRDefault="00155660" w:rsidP="00155660">
            <w:pPr>
              <w:pStyle w:val="ListParagraph"/>
              <w:numPr>
                <w:ilvl w:val="0"/>
                <w:numId w:val="3"/>
              </w:numPr>
              <w:rPr>
                <w:lang w:val="en-GB"/>
              </w:rPr>
            </w:pPr>
            <w:r w:rsidRPr="001016E4">
              <w:rPr>
                <w:lang w:val="en-GB"/>
              </w:rPr>
              <w:t xml:space="preserve">These stakeholders are invited to join the knowledge translation </w:t>
            </w:r>
            <w:proofErr w:type="gramStart"/>
            <w:r w:rsidRPr="001016E4">
              <w:rPr>
                <w:lang w:val="en-GB"/>
              </w:rPr>
              <w:t>process</w:t>
            </w:r>
            <w:proofErr w:type="gramEnd"/>
          </w:p>
          <w:p w14:paraId="3EB1AC53" w14:textId="0B440B44" w:rsidR="00155660" w:rsidRPr="001016E4" w:rsidRDefault="00155660" w:rsidP="00155660">
            <w:pPr>
              <w:pStyle w:val="ListParagraph"/>
              <w:numPr>
                <w:ilvl w:val="0"/>
                <w:numId w:val="3"/>
              </w:numPr>
              <w:rPr>
                <w:lang w:val="en-GB"/>
              </w:rPr>
            </w:pPr>
            <w:r w:rsidRPr="001016E4">
              <w:rPr>
                <w:lang w:val="en-GB"/>
              </w:rPr>
              <w:t xml:space="preserve">These potential users become part of one or different components of the </w:t>
            </w:r>
            <w:proofErr w:type="gramStart"/>
            <w:r w:rsidRPr="001016E4">
              <w:rPr>
                <w:lang w:val="en-GB"/>
              </w:rPr>
              <w:t>process</w:t>
            </w:r>
            <w:proofErr w:type="gramEnd"/>
          </w:p>
          <w:p w14:paraId="7EDA8575" w14:textId="4C70E367" w:rsidR="00155660" w:rsidRPr="001016E4" w:rsidRDefault="00155660" w:rsidP="00155660">
            <w:pPr>
              <w:pStyle w:val="ListParagraph"/>
              <w:numPr>
                <w:ilvl w:val="0"/>
                <w:numId w:val="3"/>
              </w:numPr>
              <w:rPr>
                <w:lang w:val="en-GB"/>
              </w:rPr>
            </w:pPr>
            <w:r w:rsidRPr="001016E4">
              <w:rPr>
                <w:lang w:val="en-GB"/>
              </w:rPr>
              <w:t xml:space="preserve">Throughout the process, different strategies are used to incorporate knowledge, demands, and wishes from the </w:t>
            </w:r>
            <w:proofErr w:type="gramStart"/>
            <w:r w:rsidRPr="001016E4">
              <w:rPr>
                <w:lang w:val="en-GB"/>
              </w:rPr>
              <w:t>stakeholders</w:t>
            </w:r>
            <w:proofErr w:type="gramEnd"/>
            <w:r w:rsidRPr="001016E4">
              <w:rPr>
                <w:lang w:val="en-GB"/>
              </w:rPr>
              <w:t xml:space="preserve"> </w:t>
            </w:r>
          </w:p>
          <w:p w14:paraId="55706FBF" w14:textId="44BA6B42" w:rsidR="00155660" w:rsidRPr="001016E4" w:rsidRDefault="00155660">
            <w:pPr>
              <w:rPr>
                <w:lang w:val="en-GB"/>
              </w:rPr>
            </w:pPr>
          </w:p>
        </w:tc>
        <w:tc>
          <w:tcPr>
            <w:tcW w:w="5670" w:type="dxa"/>
          </w:tcPr>
          <w:p w14:paraId="1A22AF55" w14:textId="77777777" w:rsidR="00674F1F" w:rsidRDefault="00674F1F">
            <w:pPr>
              <w:rPr>
                <w:noProof/>
                <w:lang w:val="en-GB"/>
              </w:rPr>
            </w:pPr>
            <w:r>
              <w:rPr>
                <w:lang w:val="en-GB"/>
              </w:rPr>
              <w:fldChar w:fldCharType="begin"/>
            </w:r>
            <w:r>
              <w:rPr>
                <w:lang w:val="en-GB"/>
              </w:rPr>
              <w:instrText xml:space="preserve"> ADDIN ZOTERO_ITEM CSL_CITATION {"citationID":"iUzx6OmX","properties":{"formattedCitation":"(Boaz et al., 2018; Borst et al., 2019; Oliver et al., 2019)","plainCitation":"(Boaz et al., 2018; Borst et al., 2019; Oliver et al., 2019)","noteIndex":0},"citationItems":[{"id":2533,"uris":["http://zotero.org/users/6187072/items/YJBB3TBH"],"itemData":{"id":2533,"type":"article-journal","abstract":"Closing the gap between research production and research use is a key challenge for the health research system. Stakeholder engagement is being increasingly promoted across the board by health research funding organisations, and indeed by many researchers themselves, as an important pathway to achieving impact. This opinion piece draws on a study of stakeholder engagement in research and a systematic literature search conducted as part of the study. This paper provides a short conceptualisation of stakeholder engagement, followed by ‘design principles’ that we put forward based on a combination of existing literature and new empirical insights from our recently completed longitudinal study of stakeholder engagement. The design principles for stakeholder engagement are organised into three groups, namely organisational, values and practices. The organisational principles are to clarify the objectives of stakeholder engagement; embed stakeholder engagement in a framework or model of research use; identify the necessary resources for stakeholder engagement; put in place plans for organisational learning and rewarding of effective stakeholder engagement; and to recognise that some stakeholders have the potential to play a key role. The principles relating to values are to foster shared commitment to the values and objectives of stakeholder engagement in the project team; share understanding that stakeholder engagement is often about more than individuals; encourage individual stakeholders and their organisations to value engagement; recognise potential tension between productivity and inclusion; and to generate a shared commitment to sustained and continuous stakeholder engagement. Finally, in terms of practices, the principles suggest that it is important to plan stakeholder engagement activity as part of the research programme of work; build flexibility within the research process to accommodate engagement and the outcomes of engagement; consider how input from stakeholders can be gathered systematically to meet objectives; consider how input from stakeholders can be collated, analysed and used; and to recognise that identification and involvement of stakeholders is an iterative and ongoing process. It is anticipated that the principles will be useful in planning stakeholder engagement activity within research programmes and in monitoring and evaluating stakeholder engagement. A next step will be to address the remaining gap in the stakeholder engagement literature concerned with how we assess the impact of stakeholder engagement on research use.","container-title":"Health Research Policy and Systems","DOI":"10.1186/s12961-018-0337-6","ISSN":"1478-4505","issue":"1","note":"publisher: Health Research Policy and Systems","page":"60","title":"How to engage stakeholders in research: design principles to support improvement","volume":"16","author":[{"family":"Boaz","given":"Annette"},{"family":"Hanney","given":"Stephen"},{"family":"Borst","given":"Robert"},{"family":"O'Shea","given":"A."},{"family":"Kok","given":"Maarten"},{"family":"O’Shea","given":"Alison"},{"family":"Kok","given":"Maarten"}],"issued":{"date-parts":[["2018"]]}}},{"id":4138,"uris":["http://zotero.org/users/6187072/items/A5W2LSGJ"],"itemData":{"id":4138,"type":"article-journal","abstract":"Stakeholder engagement in health policy research is often said to increase 'research impact', but the active role of stakeholders in creating impact remains underexplored. We explored how stakeholders shaped the translation of health policy research into action. Our comparative case-study tracked a European research project that aimed to transfer an existing tobacco control return on investment tool. That project also aimed to increase its impact by engaging with stakeholders in further developing the tool. We conducted semi-structured interviews, using an actor-scenario mapping approach. Actor-scenarios can be seen as relational descriptions of a future world. We mapped the scenarios by asking stakeholders to describe who and what would play a role in the tool's utilisation. Our results show that stakeholders envisioned disparate futures for the tool. Some scenarios were specific, whereas most were generic projections of abstract potential users and responsibilities. We show how stakeholders mobilised elements of context, such as legislative support and agricultural practice, that would affect the tool's use. We conclude that stakeholders shape knowledge translation processes by continuously putting forth explicit or implicit scenarios about the use of such knowledge. Mapping actor-scenarios may help in aligning knowledge production with utilisation. Insights into potential roles and responsibilities could be fed back in research projects with the aim of increasing the likelihood that the study results may be used.","container-title":"Health Policy","DOI":"10.1016/j.healthpol.2019.07.012","ISSN":"01688510","issue":"10","page":"917-923","title":"Envisioning and shaping translation of knowledge into action: A comparative case-study of stakeholder engagement in the development of a European tobacco control tool","volume":"123","author":[{"family":"Borst","given":"R.A.J."},{"family":"Kok","given":"Maarten Olivier"},{"family":"O’Shea","given":"Alison J."},{"family":"Pokhrel","given":"Subhash"},{"family":"Jones","given":"Teresa H."},{"family":"Boaz","given":"Annette"}],"issued":{"date-parts":[["2019",10]]}}},{"id":3255,"uris":["http://zotero.org/users/6187072/items/5XH42KB5"],"itemData":{"id":3255,"type":"article-journal","abstract":"Coproduction, a collaborative model of research that includes stakeholders in the research process, has been widely advocated as a means of facilitating research use and impact. We summarise the arguments in favour of coproduction, the different approaches to establishing coproductive work and their costs, and offer some advice as to when and how to consider coproduction. Despite the multiplicity of reasons and incentives to coproduce, there is little consensus about what coproduction is, why we do it, what effects we are trying to achieve, or the best coproduction techniques to achieve policy, practice or population health change. Furthermore, coproduction is not free risk or cost. Tensions can arise throughout coproduced research processes between the different interests involved. We identify five types of costs associated with coproduced research affecting the research itself, the research process, professional risks for researchers and stakeholders, personal risks for researchers and stakeholders, and risks to the wider cause of scholarship. Yet, these costs are rarely referred to in the literature, which generally calls for greater inclusion of stakeholders in research processes, focusing exclusively on potential positives. There are few tools to help researchers avoid or alleviate risks to themselves and their stakeholders. First, we recommend identifying specific motivations for coproduction and clarifying exactly which outcomes are required for whom for any particular piece of research. Second, we suggest selecting strategies specifically designed to enable these outcomes to be achieved, and properly evaluated. Finally, in the absence of strong evidence about the impact and process of coproduction, we advise a cautious approach to coproduction. This would involve conscious and reflective research practice, evaluation of how coproduced research practices change outcomes, and exploration of the costs and benefits of coproduction. We propose some preliminary advice to help decide when coproduction is likely to be more or less useful.","container-title":"Health Research Policy and Systems","DOI":"10.1186/s12961-019-0432-3","ISSN":"1478-4505","issue":"1","page":"33","title":"The dark side of coproduction: do the costs outweigh the benefits for health research?","volume":"17","author":[{"family":"Oliver","given":"Kathryn"},{"family":"Kothari","given":"Anita"},{"family":"Mays","given":"Nicholas"}],"issued":{"date-parts":[["2019"]]}}}],"schema":"https://github.com/citation-style-language/schema/raw/master/csl-citation.json"} </w:instrText>
            </w:r>
            <w:r>
              <w:rPr>
                <w:lang w:val="en-GB"/>
              </w:rPr>
              <w:fldChar w:fldCharType="separate"/>
            </w:r>
            <w:r>
              <w:rPr>
                <w:noProof/>
                <w:lang w:val="en-GB"/>
              </w:rPr>
              <w:t>Boaz et al., 2018</w:t>
            </w:r>
          </w:p>
          <w:p w14:paraId="21A68255" w14:textId="77777777" w:rsidR="00674F1F" w:rsidRDefault="00674F1F">
            <w:pPr>
              <w:rPr>
                <w:noProof/>
                <w:lang w:val="en-GB"/>
              </w:rPr>
            </w:pPr>
            <w:r>
              <w:rPr>
                <w:noProof/>
                <w:lang w:val="en-GB"/>
              </w:rPr>
              <w:t>Borst et al., 2019</w:t>
            </w:r>
          </w:p>
          <w:p w14:paraId="0C86FA04" w14:textId="0BE2C928" w:rsidR="00155660" w:rsidRPr="001016E4" w:rsidRDefault="00674F1F">
            <w:pPr>
              <w:rPr>
                <w:lang w:val="en-GB"/>
              </w:rPr>
            </w:pPr>
            <w:r>
              <w:rPr>
                <w:noProof/>
                <w:lang w:val="en-GB"/>
              </w:rPr>
              <w:t>Oliver et al., 2019</w:t>
            </w:r>
            <w:r>
              <w:rPr>
                <w:lang w:val="en-GB"/>
              </w:rPr>
              <w:fldChar w:fldCharType="end"/>
            </w:r>
          </w:p>
        </w:tc>
      </w:tr>
      <w:tr w:rsidR="00155660" w:rsidRPr="001016E4" w14:paraId="2BC81438" w14:textId="77777777" w:rsidTr="001016E4">
        <w:tc>
          <w:tcPr>
            <w:tcW w:w="3499" w:type="dxa"/>
          </w:tcPr>
          <w:p w14:paraId="6D9C8251" w14:textId="7B21E408" w:rsidR="00155660" w:rsidRPr="001016E4" w:rsidRDefault="00155660">
            <w:pPr>
              <w:rPr>
                <w:lang w:val="en-GB"/>
              </w:rPr>
            </w:pPr>
            <w:r w:rsidRPr="001016E4">
              <w:rPr>
                <w:lang w:val="en-GB"/>
              </w:rPr>
              <w:t>Research priority workshop</w:t>
            </w:r>
          </w:p>
        </w:tc>
        <w:tc>
          <w:tcPr>
            <w:tcW w:w="4860" w:type="dxa"/>
          </w:tcPr>
          <w:p w14:paraId="4628552A" w14:textId="01982288" w:rsidR="00155660" w:rsidRPr="001016E4" w:rsidRDefault="00155660" w:rsidP="00155660">
            <w:pPr>
              <w:pStyle w:val="ListParagraph"/>
              <w:numPr>
                <w:ilvl w:val="0"/>
                <w:numId w:val="2"/>
              </w:numPr>
              <w:rPr>
                <w:lang w:val="en-GB"/>
              </w:rPr>
            </w:pPr>
            <w:r w:rsidRPr="001016E4">
              <w:rPr>
                <w:lang w:val="en-GB"/>
              </w:rPr>
              <w:t xml:space="preserve">Stakeholders are invited to join one or multiple </w:t>
            </w:r>
            <w:proofErr w:type="gramStart"/>
            <w:r w:rsidRPr="001016E4">
              <w:rPr>
                <w:lang w:val="en-GB"/>
              </w:rPr>
              <w:t>workshops</w:t>
            </w:r>
            <w:proofErr w:type="gramEnd"/>
          </w:p>
          <w:p w14:paraId="30C57CE4" w14:textId="77777777" w:rsidR="00155660" w:rsidRPr="001016E4" w:rsidRDefault="00155660" w:rsidP="00155660">
            <w:pPr>
              <w:pStyle w:val="ListParagraph"/>
              <w:numPr>
                <w:ilvl w:val="0"/>
                <w:numId w:val="2"/>
              </w:numPr>
              <w:rPr>
                <w:lang w:val="en-GB"/>
              </w:rPr>
            </w:pPr>
            <w:r w:rsidRPr="001016E4">
              <w:rPr>
                <w:lang w:val="en-GB"/>
              </w:rPr>
              <w:t xml:space="preserve">Researchers, practitioners, and/or policymakers present wider theme of </w:t>
            </w:r>
            <w:proofErr w:type="gramStart"/>
            <w:r w:rsidRPr="001016E4">
              <w:rPr>
                <w:lang w:val="en-GB"/>
              </w:rPr>
              <w:t>action</w:t>
            </w:r>
            <w:proofErr w:type="gramEnd"/>
          </w:p>
          <w:p w14:paraId="44717FAA" w14:textId="01F33E3C" w:rsidR="00155660" w:rsidRPr="001016E4" w:rsidRDefault="00155660" w:rsidP="00155660">
            <w:pPr>
              <w:pStyle w:val="ListParagraph"/>
              <w:numPr>
                <w:ilvl w:val="0"/>
                <w:numId w:val="2"/>
              </w:numPr>
              <w:rPr>
                <w:lang w:val="en-GB"/>
              </w:rPr>
            </w:pPr>
            <w:r w:rsidRPr="001016E4">
              <w:rPr>
                <w:lang w:val="en-GB"/>
              </w:rPr>
              <w:t xml:space="preserve">Stakeholders are asked to articulate areas where more, or different research is </w:t>
            </w:r>
            <w:proofErr w:type="gramStart"/>
            <w:r w:rsidRPr="001016E4">
              <w:rPr>
                <w:lang w:val="en-GB"/>
              </w:rPr>
              <w:t>needed</w:t>
            </w:r>
            <w:proofErr w:type="gramEnd"/>
            <w:r w:rsidRPr="001016E4">
              <w:rPr>
                <w:lang w:val="en-GB"/>
              </w:rPr>
              <w:t xml:space="preserve"> </w:t>
            </w:r>
          </w:p>
          <w:p w14:paraId="1999A667" w14:textId="0A445DFD" w:rsidR="00155660" w:rsidRPr="001016E4" w:rsidRDefault="00155660" w:rsidP="00155660">
            <w:pPr>
              <w:pStyle w:val="ListParagraph"/>
              <w:numPr>
                <w:ilvl w:val="0"/>
                <w:numId w:val="2"/>
              </w:numPr>
              <w:rPr>
                <w:lang w:val="en-GB"/>
              </w:rPr>
            </w:pPr>
            <w:r w:rsidRPr="001016E4">
              <w:rPr>
                <w:lang w:val="en-GB"/>
              </w:rPr>
              <w:t xml:space="preserve">In different rounds, these areas are categorised and </w:t>
            </w:r>
            <w:proofErr w:type="gramStart"/>
            <w:r w:rsidRPr="001016E4">
              <w:rPr>
                <w:lang w:val="en-GB"/>
              </w:rPr>
              <w:t>organised</w:t>
            </w:r>
            <w:proofErr w:type="gramEnd"/>
          </w:p>
          <w:p w14:paraId="28404CD9" w14:textId="0C85265E" w:rsidR="00155660" w:rsidRPr="001016E4" w:rsidRDefault="00155660" w:rsidP="00155660">
            <w:pPr>
              <w:pStyle w:val="ListParagraph"/>
              <w:numPr>
                <w:ilvl w:val="0"/>
                <w:numId w:val="2"/>
              </w:numPr>
              <w:rPr>
                <w:lang w:val="en-GB"/>
              </w:rPr>
            </w:pPr>
            <w:r w:rsidRPr="001016E4">
              <w:rPr>
                <w:lang w:val="en-GB"/>
              </w:rPr>
              <w:t>The final areas are ranked in terms of priority</w:t>
            </w:r>
          </w:p>
        </w:tc>
        <w:tc>
          <w:tcPr>
            <w:tcW w:w="5670" w:type="dxa"/>
          </w:tcPr>
          <w:p w14:paraId="25C4DBCE" w14:textId="77777777" w:rsidR="00674F1F" w:rsidRDefault="00674F1F">
            <w:pPr>
              <w:rPr>
                <w:noProof/>
                <w:lang w:val="en-GB"/>
              </w:rPr>
            </w:pPr>
            <w:r>
              <w:rPr>
                <w:lang w:val="en-GB"/>
              </w:rPr>
              <w:fldChar w:fldCharType="begin"/>
            </w:r>
            <w:r>
              <w:rPr>
                <w:lang w:val="en-GB"/>
              </w:rPr>
              <w:instrText xml:space="preserve"> ADDIN ZOTERO_ITEM CSL_CITATION {"citationID":"OXA8nULK","properties":{"formattedCitation":"(Pratt, 2019; Viergever et al., 2010)","plainCitation":"(Pratt, 2019; Viergever et al., 2010)","noteIndex":0},"citationItems":[{"id":3610,"uris":["http://zotero.org/users/6187072/items/BDLT96TC"],"itemData":{"id":3610,"type":"article-journal","container-title":"Health Policy and Planning","DOI":"10.1093/heapol/czz041","ISSN":"0268-1080","title":"Towards inclusive priority-setting for global health research projects: recommendations for sharing power with communities","URL":"https://academic.oup.com/heapol/advance-article/doi/10.1093/heapol/czz041/5511582","author":[{"family":"Pratt","given":"Bridget"}],"accessed":{"date-parts":[["2019",6,14]]},"issued":{"date-parts":[["2019",6,5]]}}},{"id":3215,"uris":["http://zotero.org/users/6187072/items/TFBXAEAX"],"itemData":{"id":3215,"type":"article-journal","abstract":"Health research priority setting processes assist researchers and policymakers in effectively targeting research that has the greatest potential public health benefit. Many different approaches to health research prioritization exist, but there is no agreement on what might constitute best practice. Moreover, because of the many different contexts for which priorities can be set, attempting to produce one best practice is in fact not appropriate, as the optimal approach varies per exercise. Therefore, following a literature review and an analysis of health research priority setting exercises that were organized or coordinated by the World Health Organization since 2005, we propose a checklist for health research priority setting that allows for informed choices on different approaches and outlines nine common themes of good practice. It is intended to provide generic assistance for planning health research prioritization processes. The checklist explains what needs to be clarified in order to establish the context for which priorities are set; it reviews available approaches to health research priority setting; it offers discussions on stakeholder participation and information gathering; it sets out options for use of criteria and different methods for deciding upon priorities; and it emphasizes the importance of well-planned implementation, evaluation and transparency.","container-title":"Health Research Policy and Systems","DOI":"10.1186/1478-4505-8-36","ISSN":"1478-4505","issue":"1","note":"publisher: BioMed Central","page":"36","title":"A checklist for health research priority setting: nine common themes of good practice","volume":"8","author":[{"family":"Viergever","given":"Roderik F"},{"family":"Olifson","given":"Sylvie"},{"family":"Ghaffar","given":"Abdul"},{"family":"Terry","given":"Robert F"}],"issued":{"date-parts":[["2010",12,15]]}}}],"schema":"https://github.com/citation-style-language/schema/raw/master/csl-citation.json"} </w:instrText>
            </w:r>
            <w:r>
              <w:rPr>
                <w:lang w:val="en-GB"/>
              </w:rPr>
              <w:fldChar w:fldCharType="separate"/>
            </w:r>
            <w:r>
              <w:rPr>
                <w:noProof/>
                <w:lang w:val="en-GB"/>
              </w:rPr>
              <w:t>Pratt, 2019</w:t>
            </w:r>
          </w:p>
          <w:p w14:paraId="780325A5" w14:textId="0C313998" w:rsidR="00155660" w:rsidRPr="001016E4" w:rsidRDefault="00674F1F">
            <w:pPr>
              <w:rPr>
                <w:lang w:val="en-GB"/>
              </w:rPr>
            </w:pPr>
            <w:r>
              <w:rPr>
                <w:noProof/>
                <w:lang w:val="en-GB"/>
              </w:rPr>
              <w:t>Viergever et al., 2010</w:t>
            </w:r>
            <w:r>
              <w:rPr>
                <w:lang w:val="en-GB"/>
              </w:rPr>
              <w:fldChar w:fldCharType="end"/>
            </w:r>
          </w:p>
        </w:tc>
      </w:tr>
      <w:tr w:rsidR="00155660" w:rsidRPr="001016E4" w14:paraId="19E5F042" w14:textId="77777777" w:rsidTr="001016E4">
        <w:tc>
          <w:tcPr>
            <w:tcW w:w="3499" w:type="dxa"/>
          </w:tcPr>
          <w:p w14:paraId="35BC63C3" w14:textId="4E55421E" w:rsidR="00155660" w:rsidRPr="001016E4" w:rsidRDefault="00155660">
            <w:pPr>
              <w:rPr>
                <w:lang w:val="en-GB"/>
              </w:rPr>
            </w:pPr>
            <w:r w:rsidRPr="001016E4">
              <w:rPr>
                <w:lang w:val="en-GB"/>
              </w:rPr>
              <w:t>Systematic review</w:t>
            </w:r>
          </w:p>
        </w:tc>
        <w:tc>
          <w:tcPr>
            <w:tcW w:w="4860" w:type="dxa"/>
          </w:tcPr>
          <w:p w14:paraId="354E2C70" w14:textId="3BCAFDC2" w:rsidR="00155660" w:rsidRPr="001016E4" w:rsidRDefault="00183EC2" w:rsidP="00183EC2">
            <w:pPr>
              <w:pStyle w:val="ListParagraph"/>
              <w:numPr>
                <w:ilvl w:val="0"/>
                <w:numId w:val="4"/>
              </w:numPr>
              <w:rPr>
                <w:lang w:val="en-GB"/>
              </w:rPr>
            </w:pPr>
            <w:r w:rsidRPr="001016E4">
              <w:rPr>
                <w:lang w:val="en-GB"/>
              </w:rPr>
              <w:t xml:space="preserve">Synthesises scientific evidence on a demarcated topic of </w:t>
            </w:r>
            <w:proofErr w:type="gramStart"/>
            <w:r w:rsidRPr="001016E4">
              <w:rPr>
                <w:lang w:val="en-GB"/>
              </w:rPr>
              <w:t>research</w:t>
            </w:r>
            <w:proofErr w:type="gramEnd"/>
          </w:p>
          <w:p w14:paraId="7575DDDB" w14:textId="41EF67A2" w:rsidR="00183EC2" w:rsidRPr="001016E4" w:rsidRDefault="00183EC2" w:rsidP="00183EC2">
            <w:pPr>
              <w:pStyle w:val="ListParagraph"/>
              <w:numPr>
                <w:ilvl w:val="0"/>
                <w:numId w:val="4"/>
              </w:numPr>
              <w:rPr>
                <w:lang w:val="en-GB"/>
              </w:rPr>
            </w:pPr>
            <w:r w:rsidRPr="001016E4">
              <w:rPr>
                <w:lang w:val="en-GB"/>
              </w:rPr>
              <w:t xml:space="preserve">Uses a hierarchy of scientific </w:t>
            </w:r>
            <w:proofErr w:type="gramStart"/>
            <w:r w:rsidRPr="001016E4">
              <w:rPr>
                <w:lang w:val="en-GB"/>
              </w:rPr>
              <w:t>evidence</w:t>
            </w:r>
            <w:proofErr w:type="gramEnd"/>
          </w:p>
          <w:p w14:paraId="18678C84" w14:textId="2312F24C" w:rsidR="00183EC2" w:rsidRPr="001016E4" w:rsidRDefault="00183EC2" w:rsidP="00183EC2">
            <w:pPr>
              <w:pStyle w:val="ListParagraph"/>
              <w:numPr>
                <w:ilvl w:val="0"/>
                <w:numId w:val="4"/>
              </w:numPr>
              <w:rPr>
                <w:lang w:val="en-GB"/>
              </w:rPr>
            </w:pPr>
            <w:r w:rsidRPr="001016E4">
              <w:rPr>
                <w:lang w:val="en-GB"/>
              </w:rPr>
              <w:t xml:space="preserve">Unit of analysis is primary </w:t>
            </w:r>
            <w:proofErr w:type="gramStart"/>
            <w:r w:rsidRPr="001016E4">
              <w:rPr>
                <w:lang w:val="en-GB"/>
              </w:rPr>
              <w:t>studies</w:t>
            </w:r>
            <w:proofErr w:type="gramEnd"/>
          </w:p>
          <w:p w14:paraId="4BFDC44F" w14:textId="374DE24D" w:rsidR="00183EC2" w:rsidRPr="001016E4" w:rsidRDefault="00183EC2" w:rsidP="00183EC2">
            <w:pPr>
              <w:pStyle w:val="ListParagraph"/>
              <w:numPr>
                <w:ilvl w:val="0"/>
                <w:numId w:val="4"/>
              </w:numPr>
              <w:rPr>
                <w:lang w:val="en-GB"/>
              </w:rPr>
            </w:pPr>
            <w:r w:rsidRPr="001016E4">
              <w:rPr>
                <w:lang w:val="en-GB"/>
              </w:rPr>
              <w:t xml:space="preserve">Applies systematic </w:t>
            </w:r>
            <w:proofErr w:type="gramStart"/>
            <w:r w:rsidRPr="001016E4">
              <w:rPr>
                <w:lang w:val="en-GB"/>
              </w:rPr>
              <w:t>methods</w:t>
            </w:r>
            <w:proofErr w:type="gramEnd"/>
          </w:p>
          <w:p w14:paraId="7CB92C10" w14:textId="77777777" w:rsidR="00183EC2" w:rsidRPr="001016E4" w:rsidRDefault="00183EC2" w:rsidP="00183EC2">
            <w:pPr>
              <w:pStyle w:val="ListParagraph"/>
              <w:numPr>
                <w:ilvl w:val="0"/>
                <w:numId w:val="4"/>
              </w:numPr>
              <w:rPr>
                <w:lang w:val="en-GB"/>
              </w:rPr>
            </w:pPr>
            <w:r w:rsidRPr="001016E4">
              <w:rPr>
                <w:lang w:val="en-GB"/>
              </w:rPr>
              <w:t>Appraises quality of evidence and risk of bias</w:t>
            </w:r>
          </w:p>
          <w:p w14:paraId="174C0B41" w14:textId="5F0E1F13" w:rsidR="00183EC2" w:rsidRPr="001016E4" w:rsidRDefault="00183EC2" w:rsidP="00183EC2">
            <w:pPr>
              <w:pStyle w:val="ListParagraph"/>
              <w:numPr>
                <w:ilvl w:val="0"/>
                <w:numId w:val="4"/>
              </w:numPr>
              <w:rPr>
                <w:lang w:val="en-GB"/>
              </w:rPr>
            </w:pPr>
            <w:r w:rsidRPr="001016E4">
              <w:rPr>
                <w:lang w:val="en-GB"/>
              </w:rPr>
              <w:t>Summarises key outcomes</w:t>
            </w:r>
          </w:p>
        </w:tc>
        <w:tc>
          <w:tcPr>
            <w:tcW w:w="5670" w:type="dxa"/>
          </w:tcPr>
          <w:p w14:paraId="15A9CF40" w14:textId="77777777" w:rsidR="003277A5" w:rsidRDefault="003277A5">
            <w:pPr>
              <w:rPr>
                <w:noProof/>
                <w:lang w:val="en-GB"/>
              </w:rPr>
            </w:pPr>
            <w:r>
              <w:rPr>
                <w:lang w:val="en-GB"/>
              </w:rPr>
              <w:fldChar w:fldCharType="begin"/>
            </w:r>
            <w:r>
              <w:rPr>
                <w:lang w:val="en-GB"/>
              </w:rPr>
              <w:instrText xml:space="preserve"> ADDIN ZOTERO_ITEM CSL_CITATION {"citationID":"KTRWPvkt","properties":{"formattedCitation":"(Armstrong et al., 2011; Petticrew &amp; Roberts, 2006)","plainCitation":"(Armstrong et al., 2011; Petticrew &amp; Roberts, 2006)","noteIndex":0},"citationItems":[{"id":5968,"uris":["http://zotero.org/users/6187072/items/BUFQ2EUG"],"itemData":{"id":5968,"type":"article-journal","abstract":"Systematic reviews use a transparent and systematic process to define a research question, search for studies, assess their quality and synthesize findings qualitatively or quantitatively. A crucial step in the systematic review process is to thoroughly define the scope of the research question. This requires an understanding of existing literature, including gaps and uncertainties, clarification of definitions related to the research question and an understanding of the way in which these are conceptualized within existing literature.This information is often acquired in an ad hoc fashion, however a useful and increasingly popular way to collect and organize important background information and develop a picture of the existing evidence base is to conduct a scoping review. Such reviews may be published as a research outcome in their own right and are appealing since they produce a broad map of the evidence that, if sufficiently transparent and widely available via publication, can be used by many and for applications beyond the authors originally intended purpose. Scoping reviews can inform a systematic review, particularly one with a very broad topic scope, such as those edited by the Cochrane Public Health Group.","container-title":"Journal of Public Health","DOI":"10.1093/pubmed/fdr015","ISSN":"1741-3842","issue":"1","journalAbbreviation":"Journal of Public Health","page":"147-150","source":"Silverchair","title":"‘Scoping the scope’ of a cochrane review","volume":"33","author":[{"family":"Armstrong","given":"Rebecca"},{"family":"Hall","given":"Belinda J."},{"family":"Doyle","given":"Jodie"},{"family":"Waters","given":"Elizabeth"}],"issued":{"date-parts":[["2011",3,1]]}}},{"id":5964,"uris":["http://zotero.org/users/6187072/items/CH39BWHB"],"itemData":{"id":5964,"type":"book","call-number":"H62 .P457 2006","event-place":"Malden, MA ; Oxford","ISBN":"978-1-4051-2110-1","note":"OCLC: ocm60360309","number-of-pages":"336","publisher":"Blackwell Pub","publisher-place":"Malden, MA ; Oxford","source":"Library of Congress ISBN","title":"Systematic reviews in the social sciences: a practical guide","title-short":"Systematic reviews in the social sciences","author":[{"family":"Petticrew","given":"Mark"},{"family":"Roberts","given":"Helen"}],"issued":{"date-parts":[["2006"]]}}}],"schema":"https://github.com/citation-style-language/schema/raw/master/csl-citation.json"} </w:instrText>
            </w:r>
            <w:r>
              <w:rPr>
                <w:lang w:val="en-GB"/>
              </w:rPr>
              <w:fldChar w:fldCharType="separate"/>
            </w:r>
            <w:r>
              <w:rPr>
                <w:noProof/>
                <w:lang w:val="en-GB"/>
              </w:rPr>
              <w:t>Armstrong et al., 2011</w:t>
            </w:r>
          </w:p>
          <w:p w14:paraId="6E464C31" w14:textId="2E807C61" w:rsidR="00155660" w:rsidRPr="001016E4" w:rsidRDefault="003277A5">
            <w:pPr>
              <w:rPr>
                <w:lang w:val="en-GB"/>
              </w:rPr>
            </w:pPr>
            <w:r>
              <w:rPr>
                <w:noProof/>
                <w:lang w:val="en-GB"/>
              </w:rPr>
              <w:t>Petticrew &amp; Roberts, 2006</w:t>
            </w:r>
            <w:r>
              <w:rPr>
                <w:lang w:val="en-GB"/>
              </w:rPr>
              <w:fldChar w:fldCharType="end"/>
            </w:r>
          </w:p>
        </w:tc>
      </w:tr>
      <w:tr w:rsidR="00155660" w:rsidRPr="001016E4" w14:paraId="4F8A3774" w14:textId="77777777" w:rsidTr="001016E4">
        <w:tc>
          <w:tcPr>
            <w:tcW w:w="3499" w:type="dxa"/>
          </w:tcPr>
          <w:p w14:paraId="2B92C1DA" w14:textId="14C1E479" w:rsidR="00155660" w:rsidRPr="001016E4" w:rsidRDefault="00155660">
            <w:pPr>
              <w:rPr>
                <w:lang w:val="en-GB"/>
              </w:rPr>
            </w:pPr>
            <w:r w:rsidRPr="001016E4">
              <w:rPr>
                <w:lang w:val="en-GB"/>
              </w:rPr>
              <w:t>Overview</w:t>
            </w:r>
          </w:p>
        </w:tc>
        <w:tc>
          <w:tcPr>
            <w:tcW w:w="4860" w:type="dxa"/>
          </w:tcPr>
          <w:p w14:paraId="3F038501" w14:textId="6E8327DE" w:rsidR="00155660" w:rsidRPr="001016E4" w:rsidRDefault="00183EC2" w:rsidP="00A32FB3">
            <w:pPr>
              <w:pStyle w:val="ListParagraph"/>
              <w:numPr>
                <w:ilvl w:val="0"/>
                <w:numId w:val="5"/>
              </w:numPr>
              <w:rPr>
                <w:lang w:val="en-GB"/>
              </w:rPr>
            </w:pPr>
            <w:r w:rsidRPr="001016E4">
              <w:rPr>
                <w:lang w:val="en-GB"/>
              </w:rPr>
              <w:t>Synthesis</w:t>
            </w:r>
            <w:r w:rsidR="00A32FB3" w:rsidRPr="001016E4">
              <w:rPr>
                <w:lang w:val="en-GB"/>
              </w:rPr>
              <w:t>es</w:t>
            </w:r>
            <w:r w:rsidRPr="001016E4">
              <w:rPr>
                <w:lang w:val="en-GB"/>
              </w:rPr>
              <w:t xml:space="preserve"> outcomes of systematic reviews on a demarcated topic of research</w:t>
            </w:r>
          </w:p>
          <w:p w14:paraId="07B3F428" w14:textId="77777777" w:rsidR="00183EC2" w:rsidRPr="001016E4" w:rsidRDefault="00183EC2" w:rsidP="00A32FB3">
            <w:pPr>
              <w:pStyle w:val="ListParagraph"/>
              <w:numPr>
                <w:ilvl w:val="0"/>
                <w:numId w:val="5"/>
              </w:numPr>
              <w:rPr>
                <w:lang w:val="en-GB"/>
              </w:rPr>
            </w:pPr>
            <w:r w:rsidRPr="001016E4">
              <w:rPr>
                <w:lang w:val="en-GB"/>
              </w:rPr>
              <w:t xml:space="preserve">Unit of analysis is systematic </w:t>
            </w:r>
            <w:proofErr w:type="gramStart"/>
            <w:r w:rsidRPr="001016E4">
              <w:rPr>
                <w:lang w:val="en-GB"/>
              </w:rPr>
              <w:t>reviews</w:t>
            </w:r>
            <w:proofErr w:type="gramEnd"/>
            <w:r w:rsidRPr="001016E4">
              <w:rPr>
                <w:lang w:val="en-GB"/>
              </w:rPr>
              <w:t xml:space="preserve"> </w:t>
            </w:r>
          </w:p>
          <w:p w14:paraId="2DDF0565" w14:textId="71C9260E" w:rsidR="00A32FB3" w:rsidRPr="001016E4" w:rsidRDefault="00A32FB3" w:rsidP="00A32FB3">
            <w:pPr>
              <w:pStyle w:val="ListParagraph"/>
              <w:numPr>
                <w:ilvl w:val="0"/>
                <w:numId w:val="5"/>
              </w:numPr>
              <w:rPr>
                <w:lang w:val="en-GB"/>
              </w:rPr>
            </w:pPr>
            <w:r w:rsidRPr="001016E4">
              <w:rPr>
                <w:lang w:val="en-GB"/>
              </w:rPr>
              <w:t>Applies sy</w:t>
            </w:r>
            <w:r w:rsidR="00DB4C66">
              <w:rPr>
                <w:lang w:val="en-GB"/>
              </w:rPr>
              <w:t>s</w:t>
            </w:r>
            <w:r w:rsidRPr="001016E4">
              <w:rPr>
                <w:lang w:val="en-GB"/>
              </w:rPr>
              <w:t xml:space="preserve">tematic </w:t>
            </w:r>
            <w:proofErr w:type="gramStart"/>
            <w:r w:rsidRPr="001016E4">
              <w:rPr>
                <w:lang w:val="en-GB"/>
              </w:rPr>
              <w:t>methods</w:t>
            </w:r>
            <w:proofErr w:type="gramEnd"/>
          </w:p>
          <w:p w14:paraId="4E058D21" w14:textId="4CC5E809" w:rsidR="00A32FB3" w:rsidRPr="001016E4" w:rsidRDefault="00A32FB3" w:rsidP="00A32FB3">
            <w:pPr>
              <w:pStyle w:val="ListParagraph"/>
              <w:numPr>
                <w:ilvl w:val="0"/>
                <w:numId w:val="5"/>
              </w:numPr>
              <w:rPr>
                <w:lang w:val="en-GB"/>
              </w:rPr>
            </w:pPr>
            <w:r w:rsidRPr="001016E4">
              <w:rPr>
                <w:lang w:val="en-GB"/>
              </w:rPr>
              <w:t>Appraise</w:t>
            </w:r>
            <w:r w:rsidR="00DB4C66">
              <w:rPr>
                <w:lang w:val="en-GB"/>
              </w:rPr>
              <w:t>s</w:t>
            </w:r>
            <w:r w:rsidRPr="001016E4">
              <w:rPr>
                <w:lang w:val="en-GB"/>
              </w:rPr>
              <w:t xml:space="preserve"> quality of reviews</w:t>
            </w:r>
          </w:p>
          <w:p w14:paraId="5652D686" w14:textId="77777777" w:rsidR="00A32FB3" w:rsidRPr="001016E4" w:rsidRDefault="00A32FB3" w:rsidP="00A32FB3">
            <w:pPr>
              <w:pStyle w:val="ListParagraph"/>
              <w:numPr>
                <w:ilvl w:val="0"/>
                <w:numId w:val="5"/>
              </w:numPr>
              <w:rPr>
                <w:lang w:val="en-GB"/>
              </w:rPr>
            </w:pPr>
            <w:r w:rsidRPr="001016E4">
              <w:rPr>
                <w:lang w:val="en-GB"/>
              </w:rPr>
              <w:t xml:space="preserve">Summarises key review </w:t>
            </w:r>
            <w:proofErr w:type="gramStart"/>
            <w:r w:rsidRPr="001016E4">
              <w:rPr>
                <w:lang w:val="en-GB"/>
              </w:rPr>
              <w:t>outcomes</w:t>
            </w:r>
            <w:proofErr w:type="gramEnd"/>
          </w:p>
          <w:p w14:paraId="382393E0" w14:textId="12E78ADD" w:rsidR="00A32FB3" w:rsidRPr="001016E4" w:rsidRDefault="00A32FB3" w:rsidP="00A32FB3">
            <w:pPr>
              <w:pStyle w:val="ListParagraph"/>
              <w:numPr>
                <w:ilvl w:val="0"/>
                <w:numId w:val="5"/>
              </w:numPr>
              <w:rPr>
                <w:lang w:val="en-GB"/>
              </w:rPr>
            </w:pPr>
            <w:r w:rsidRPr="001016E4">
              <w:rPr>
                <w:lang w:val="en-GB"/>
              </w:rPr>
              <w:t>May include re-analysis of data and postulation of new research question</w:t>
            </w:r>
            <w:r w:rsidR="0072677A">
              <w:rPr>
                <w:lang w:val="en-GB"/>
              </w:rPr>
              <w:t>s</w:t>
            </w:r>
          </w:p>
        </w:tc>
        <w:tc>
          <w:tcPr>
            <w:tcW w:w="5670" w:type="dxa"/>
          </w:tcPr>
          <w:p w14:paraId="602A3D9A" w14:textId="43AB4713" w:rsidR="00155660" w:rsidRPr="001016E4" w:rsidRDefault="003277A5">
            <w:pPr>
              <w:rPr>
                <w:lang w:val="en-GB"/>
              </w:rPr>
            </w:pPr>
            <w:r>
              <w:rPr>
                <w:lang w:val="en-GB"/>
              </w:rPr>
              <w:fldChar w:fldCharType="begin"/>
            </w:r>
            <w:r>
              <w:rPr>
                <w:lang w:val="en-GB"/>
              </w:rPr>
              <w:instrText xml:space="preserve"> ADDIN ZOTERO_ITEM CSL_CITATION {"citationID":"y1PUL2vS","properties":{"formattedCitation":"(Smith et al., 2011)","plainCitation":"(Smith et al., 2011)","noteIndex":0},"citationItems":[{"id":5974,"uris":["http://zotero.org/users/6187072/items/38XRKSBI"],"itemData":{"id":5974,"type":"article-journal","abstract":"Background: Hundreds of studies of maternity care interventions have been published, too many for most people involved in providing maternity care to identify and consider when making decisions. It became apparent that systematic reviews of individual studies were required to appraise, summarise and bring together existing studies in a single place. However, decision makers are increasingly faced by a plethora of such reviews and these are likely to be of variable quality and scope, with more than one review of important topics. Systematic reviews (or overviews) of reviews are a logical and appropriate next step, allowing the findings of separate reviews to be compared and contrasted, providing clinical decision makers with the evidence they need.\nMethods: The methods used to identify and appraise published and unpublished reviews systematically, drawing on our experiences and good practice in the conduct and reporting of systematic reviews are described. The process of identifying and appraising all published reviews allows researchers to describe the quality of this evidence base, summarise and compare the review’s conclusions and discuss the strength of these conclusions.\nResults: Methodological challenges and possible solutions are described within the context of (i) sources, (ii) study selection, (iii) quality assessment (i.e. the extent of searching undertaken for the reviews, description of study selection and inclusion criteria, comparability of included studies, assessment of publication bias and assessment of heterogeneity), (iv) presentation of results, and (v) implications for practice and research.\nConclusion: Conducting a systematic review of reviews highlights the usefulness of bringing together a summary of reviews in one place, where there is more than one review on an important topic. The methods described here should help clinicians to review and appraise published reviews systematically, and aid evidence-based clinical decision-making.","container-title":"BMC Medical Research Methodology","DOI":"10.1186/1471-2288-11-15","ISSN":"1471-2288","issue":"1","journalAbbreviation":"BMC Med Res Methodol","language":"en","page":"15","source":"DOI.org (Crossref)","title":"Methodology in conducting a systematic review of systematic reviews of healthcare interventions","volume":"11","author":[{"family":"Smith","given":"Valerie"},{"family":"Devane","given":"Declan"},{"family":"Begley","given":"Cecily M"},{"family":"Clarke","given":"Mike"}],"issued":{"date-parts":[["2011",12]]}}}],"schema":"https://github.com/citation-style-language/schema/raw/master/csl-citation.json"} </w:instrText>
            </w:r>
            <w:r>
              <w:rPr>
                <w:lang w:val="en-GB"/>
              </w:rPr>
              <w:fldChar w:fldCharType="separate"/>
            </w:r>
            <w:r>
              <w:rPr>
                <w:noProof/>
                <w:lang w:val="en-GB"/>
              </w:rPr>
              <w:t>Smith et al., 2011</w:t>
            </w:r>
            <w:r>
              <w:rPr>
                <w:lang w:val="en-GB"/>
              </w:rPr>
              <w:fldChar w:fldCharType="end"/>
            </w:r>
          </w:p>
        </w:tc>
      </w:tr>
      <w:tr w:rsidR="00155660" w:rsidRPr="001016E4" w14:paraId="1520690C" w14:textId="77777777" w:rsidTr="001016E4">
        <w:tc>
          <w:tcPr>
            <w:tcW w:w="3499" w:type="dxa"/>
          </w:tcPr>
          <w:p w14:paraId="0AB93358" w14:textId="2A41F5D2" w:rsidR="00155660" w:rsidRPr="001016E4" w:rsidRDefault="00155660">
            <w:pPr>
              <w:rPr>
                <w:lang w:val="en-GB"/>
              </w:rPr>
            </w:pPr>
            <w:r w:rsidRPr="001016E4">
              <w:rPr>
                <w:lang w:val="en-GB"/>
              </w:rPr>
              <w:t>Scoping search</w:t>
            </w:r>
          </w:p>
        </w:tc>
        <w:tc>
          <w:tcPr>
            <w:tcW w:w="4860" w:type="dxa"/>
          </w:tcPr>
          <w:p w14:paraId="0020B5FB" w14:textId="6DF3537D" w:rsidR="00155660" w:rsidRPr="001016E4" w:rsidRDefault="00A32FB3" w:rsidP="001016E4">
            <w:pPr>
              <w:pStyle w:val="ListParagraph"/>
              <w:numPr>
                <w:ilvl w:val="0"/>
                <w:numId w:val="6"/>
              </w:numPr>
              <w:rPr>
                <w:lang w:val="en-GB"/>
              </w:rPr>
            </w:pPr>
            <w:r w:rsidRPr="001016E4">
              <w:rPr>
                <w:lang w:val="en-GB"/>
              </w:rPr>
              <w:t xml:space="preserve">Identifies </w:t>
            </w:r>
            <w:r w:rsidR="001016E4" w:rsidRPr="001016E4">
              <w:rPr>
                <w:lang w:val="en-GB"/>
              </w:rPr>
              <w:t xml:space="preserve">and analyses </w:t>
            </w:r>
            <w:r w:rsidRPr="001016E4">
              <w:rPr>
                <w:lang w:val="en-GB"/>
              </w:rPr>
              <w:t xml:space="preserve">gaps in </w:t>
            </w:r>
            <w:proofErr w:type="gramStart"/>
            <w:r w:rsidRPr="001016E4">
              <w:rPr>
                <w:lang w:val="en-GB"/>
              </w:rPr>
              <w:t>knowledge</w:t>
            </w:r>
            <w:proofErr w:type="gramEnd"/>
          </w:p>
          <w:p w14:paraId="57D8B4ED" w14:textId="086C4CDC" w:rsidR="00A32FB3" w:rsidRPr="001016E4" w:rsidRDefault="00A32FB3" w:rsidP="001016E4">
            <w:pPr>
              <w:pStyle w:val="ListParagraph"/>
              <w:numPr>
                <w:ilvl w:val="0"/>
                <w:numId w:val="6"/>
              </w:numPr>
              <w:rPr>
                <w:lang w:val="en-GB"/>
              </w:rPr>
            </w:pPr>
            <w:r w:rsidRPr="001016E4">
              <w:rPr>
                <w:lang w:val="en-GB"/>
              </w:rPr>
              <w:t xml:space="preserve">Clarifies </w:t>
            </w:r>
            <w:proofErr w:type="gramStart"/>
            <w:r w:rsidRPr="001016E4">
              <w:rPr>
                <w:lang w:val="en-GB"/>
              </w:rPr>
              <w:t>concepts</w:t>
            </w:r>
            <w:proofErr w:type="gramEnd"/>
          </w:p>
          <w:p w14:paraId="253E8699" w14:textId="4A9320DA" w:rsidR="00A32FB3" w:rsidRPr="001016E4" w:rsidRDefault="00A32FB3" w:rsidP="001016E4">
            <w:pPr>
              <w:pStyle w:val="ListParagraph"/>
              <w:numPr>
                <w:ilvl w:val="0"/>
                <w:numId w:val="6"/>
              </w:numPr>
              <w:rPr>
                <w:lang w:val="en-GB"/>
              </w:rPr>
            </w:pPr>
            <w:r w:rsidRPr="001016E4">
              <w:rPr>
                <w:lang w:val="en-GB"/>
              </w:rPr>
              <w:t xml:space="preserve">Unit of analysis is primary </w:t>
            </w:r>
            <w:proofErr w:type="gramStart"/>
            <w:r w:rsidRPr="001016E4">
              <w:rPr>
                <w:lang w:val="en-GB"/>
              </w:rPr>
              <w:t>studies</w:t>
            </w:r>
            <w:proofErr w:type="gramEnd"/>
          </w:p>
          <w:p w14:paraId="7DF35C21" w14:textId="2AD6CF35" w:rsidR="00A32FB3" w:rsidRPr="001016E4" w:rsidRDefault="00A32FB3" w:rsidP="001016E4">
            <w:pPr>
              <w:pStyle w:val="ListParagraph"/>
              <w:numPr>
                <w:ilvl w:val="0"/>
                <w:numId w:val="6"/>
              </w:numPr>
              <w:rPr>
                <w:lang w:val="en-GB"/>
              </w:rPr>
            </w:pPr>
            <w:r w:rsidRPr="001016E4">
              <w:rPr>
                <w:lang w:val="en-GB"/>
              </w:rPr>
              <w:t>Applies systematic methods, but no critical appraisal</w:t>
            </w:r>
          </w:p>
        </w:tc>
        <w:tc>
          <w:tcPr>
            <w:tcW w:w="5670" w:type="dxa"/>
          </w:tcPr>
          <w:p w14:paraId="4E0E4957" w14:textId="1B54CD85" w:rsidR="00155660" w:rsidRPr="001016E4" w:rsidRDefault="003277A5">
            <w:pPr>
              <w:rPr>
                <w:lang w:val="en-GB"/>
              </w:rPr>
            </w:pPr>
            <w:r>
              <w:rPr>
                <w:lang w:val="en-GB"/>
              </w:rPr>
              <w:fldChar w:fldCharType="begin"/>
            </w:r>
            <w:r>
              <w:rPr>
                <w:lang w:val="en-GB"/>
              </w:rPr>
              <w:instrText xml:space="preserve"> ADDIN ZOTERO_ITEM CSL_CITATION {"citationID":"4xcSqjuK","properties":{"formattedCitation":"(Levac et al., 2010)","plainCitation":"(Levac et al., 2010)","noteIndex":0},"citationItems":[{"id":5976,"uris":["http://zotero.org/users/6187072/items/KT4LZF5R"],"itemData":{"id":5976,"type":"article-journal","abstrac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 Discussion: We build upon our experiences conducting three scoping studies using the Arksey and O’Malley methodology to propose recommendations that clarify and enhance each stage of the framework. Recommendations include: clarifying and linking the purpose and research question (stage one); balancing feasibility with breadth and comprehensiveness of the scoping process (stage two); using an iterative team approach to selecting studies (stage three) and extracting data (stage four); incorporating a numerical summary and qualitative thematic analysis, reporting results, and considering the implications of study findings to policy, practice, or research (stage five); and incorporating consultation with stakeholders as a required knowledge translation component of scoping study methodology (stage six). Lastly, we propose additional considerations for scoping study methodology in order to support the advancement, application and relevance of scoping studies in health research. Summary: Specific recommendations to clarify and enhance this methodology are outlined for each stage of the Arksey and O’Malley framework. Continued debate and development about scoping study methodology will help to maximize the usefulness and rigor of scoping study findings within healthcare research and practice.","container-title":"Implementation Science","DOI":"10.1186/1748-5908-5-69","ISSN":"1748-5908","issue":"1","journalAbbreviation":"Implementation Sci","language":"en","page":"69","source":"DOI.org (Crossref)","title":"Scoping studies: advancing the methodology","title-short":"Scoping studies","volume":"5","author":[{"family":"Levac","given":"Danielle"},{"family":"Colquhoun","given":"Heather"},{"family":"O'Brien","given":"Kelly K"}],"issued":{"date-parts":[["2010",12]]}}}],"schema":"https://github.com/citation-style-language/schema/raw/master/csl-citation.json"} </w:instrText>
            </w:r>
            <w:r>
              <w:rPr>
                <w:lang w:val="en-GB"/>
              </w:rPr>
              <w:fldChar w:fldCharType="separate"/>
            </w:r>
            <w:r>
              <w:rPr>
                <w:noProof/>
                <w:lang w:val="en-GB"/>
              </w:rPr>
              <w:t>Levac et al., 2010</w:t>
            </w:r>
            <w:r>
              <w:rPr>
                <w:lang w:val="en-GB"/>
              </w:rPr>
              <w:fldChar w:fldCharType="end"/>
            </w:r>
          </w:p>
        </w:tc>
      </w:tr>
      <w:tr w:rsidR="00155660" w:rsidRPr="00FB13B7" w14:paraId="32C83BED" w14:textId="77777777" w:rsidTr="001016E4">
        <w:tc>
          <w:tcPr>
            <w:tcW w:w="3499" w:type="dxa"/>
          </w:tcPr>
          <w:p w14:paraId="253EE294" w14:textId="58340B74" w:rsidR="00155660" w:rsidRPr="001016E4" w:rsidRDefault="00155660">
            <w:pPr>
              <w:rPr>
                <w:lang w:val="en-GB"/>
              </w:rPr>
            </w:pPr>
            <w:r w:rsidRPr="001016E4">
              <w:rPr>
                <w:lang w:val="en-GB"/>
              </w:rPr>
              <w:t>Evidence brief</w:t>
            </w:r>
          </w:p>
        </w:tc>
        <w:tc>
          <w:tcPr>
            <w:tcW w:w="4860" w:type="dxa"/>
          </w:tcPr>
          <w:p w14:paraId="414683FD" w14:textId="77777777" w:rsidR="00155660" w:rsidRPr="00080417" w:rsidRDefault="00080417" w:rsidP="00080417">
            <w:pPr>
              <w:pStyle w:val="ListParagraph"/>
              <w:numPr>
                <w:ilvl w:val="0"/>
                <w:numId w:val="6"/>
              </w:numPr>
              <w:rPr>
                <w:lang w:val="en-GB"/>
              </w:rPr>
            </w:pPr>
            <w:r w:rsidRPr="00080417">
              <w:rPr>
                <w:lang w:val="en-GB"/>
              </w:rPr>
              <w:t>Short document in non-academic language</w:t>
            </w:r>
          </w:p>
          <w:p w14:paraId="0A0B8AFA" w14:textId="77777777" w:rsidR="00080417" w:rsidRPr="00080417" w:rsidRDefault="00080417" w:rsidP="00080417">
            <w:pPr>
              <w:pStyle w:val="ListParagraph"/>
              <w:numPr>
                <w:ilvl w:val="0"/>
                <w:numId w:val="6"/>
              </w:numPr>
              <w:rPr>
                <w:lang w:val="en-GB"/>
              </w:rPr>
            </w:pPr>
            <w:r w:rsidRPr="00080417">
              <w:rPr>
                <w:lang w:val="en-GB"/>
              </w:rPr>
              <w:t xml:space="preserve">Addresses key priority as identified </w:t>
            </w:r>
            <w:proofErr w:type="gramStart"/>
            <w:r w:rsidRPr="00080417">
              <w:rPr>
                <w:lang w:val="en-GB"/>
              </w:rPr>
              <w:t>earlier</w:t>
            </w:r>
            <w:proofErr w:type="gramEnd"/>
          </w:p>
          <w:p w14:paraId="737B3AEB" w14:textId="75AE0CE4" w:rsidR="00080417" w:rsidRPr="00080417" w:rsidRDefault="00080417" w:rsidP="00080417">
            <w:pPr>
              <w:pStyle w:val="ListParagraph"/>
              <w:numPr>
                <w:ilvl w:val="0"/>
                <w:numId w:val="6"/>
              </w:numPr>
              <w:rPr>
                <w:lang w:val="en-GB"/>
              </w:rPr>
            </w:pPr>
            <w:r w:rsidRPr="00080417">
              <w:rPr>
                <w:lang w:val="en-GB"/>
              </w:rPr>
              <w:t xml:space="preserve">Presents sufficient context of the </w:t>
            </w:r>
            <w:proofErr w:type="gramStart"/>
            <w:r w:rsidRPr="00080417">
              <w:rPr>
                <w:lang w:val="en-GB"/>
              </w:rPr>
              <w:t>issue</w:t>
            </w:r>
            <w:proofErr w:type="gramEnd"/>
          </w:p>
          <w:p w14:paraId="51F161B5" w14:textId="03E762C7" w:rsidR="00080417" w:rsidRPr="00080417" w:rsidRDefault="00080417" w:rsidP="00080417">
            <w:pPr>
              <w:pStyle w:val="ListParagraph"/>
              <w:numPr>
                <w:ilvl w:val="0"/>
                <w:numId w:val="6"/>
              </w:numPr>
              <w:rPr>
                <w:lang w:val="en-GB"/>
              </w:rPr>
            </w:pPr>
            <w:r w:rsidRPr="00080417">
              <w:rPr>
                <w:lang w:val="en-GB"/>
              </w:rPr>
              <w:t xml:space="preserve">Mobilises evidence from different (inter)national </w:t>
            </w:r>
            <w:proofErr w:type="gramStart"/>
            <w:r w:rsidRPr="00080417">
              <w:rPr>
                <w:lang w:val="en-GB"/>
              </w:rPr>
              <w:t>studies</w:t>
            </w:r>
            <w:proofErr w:type="gramEnd"/>
          </w:p>
          <w:p w14:paraId="20C36B3F" w14:textId="0B8D3B89" w:rsidR="00080417" w:rsidRPr="00080417" w:rsidRDefault="00080417" w:rsidP="00080417">
            <w:pPr>
              <w:pStyle w:val="ListParagraph"/>
              <w:numPr>
                <w:ilvl w:val="0"/>
                <w:numId w:val="6"/>
              </w:numPr>
              <w:rPr>
                <w:lang w:val="en-GB"/>
              </w:rPr>
            </w:pPr>
            <w:r w:rsidRPr="00080417">
              <w:rPr>
                <w:lang w:val="en-GB"/>
              </w:rPr>
              <w:t>Highlights policy options, their considerations, and costs</w:t>
            </w:r>
          </w:p>
          <w:p w14:paraId="78870FFE" w14:textId="03418CB5" w:rsidR="00080417" w:rsidRPr="00080417" w:rsidRDefault="00080417" w:rsidP="00080417">
            <w:pPr>
              <w:pStyle w:val="ListParagraph"/>
              <w:numPr>
                <w:ilvl w:val="0"/>
                <w:numId w:val="6"/>
              </w:numPr>
              <w:rPr>
                <w:lang w:val="en-GB"/>
              </w:rPr>
            </w:pPr>
            <w:r w:rsidRPr="00080417">
              <w:rPr>
                <w:lang w:val="en-GB"/>
              </w:rPr>
              <w:t>Offers implementation strategies and techniques</w:t>
            </w:r>
          </w:p>
        </w:tc>
        <w:tc>
          <w:tcPr>
            <w:tcW w:w="5670" w:type="dxa"/>
          </w:tcPr>
          <w:p w14:paraId="781A9CDA" w14:textId="3DEAA6DD" w:rsidR="003277A5" w:rsidRDefault="003277A5">
            <w:pPr>
              <w:rPr>
                <w:noProof/>
                <w:lang w:val="en-GB"/>
              </w:rPr>
            </w:pPr>
            <w:r>
              <w:rPr>
                <w:lang w:val="en-GB"/>
              </w:rPr>
              <w:fldChar w:fldCharType="begin"/>
            </w:r>
            <w:r w:rsidR="00E76164">
              <w:rPr>
                <w:lang w:val="en-GB"/>
              </w:rPr>
              <w:instrText xml:space="preserve"> ADDIN ZOTERO_ITEM CSL_CITATION {"citationID":"3UEvBK1i","properties":{"formattedCitation":"(Lavis et al., 2009; Moat et al., 2014)","plainCitation":"(Lavis et al., 2009; Moat et al., 2014)","dontUpdate":true,"noteIndex":0},"citationItems":[{"id":2793,"uris":["http://zotero.org/users/6187072/items/NUJPNJWW"],"itemData":{"id":2793,"type":"article-journal","abstract":"This article is part of a series written for people responsible for making decisions about health policies and programmes and for those who support these decision makers.","container-title":"Health Research Policy and Systems","DOI":"10.1186/1478-4505-7-S1-S13","ISSN":"16722531","issue":"Suppl 1","note":"PMID: 20018103\nISBN: 1478-4505 (Electronic)\\r1478-4505 (Linking)","page":"507-513","title":"SUPPORT Tools for evidence-informed health Policymaking (STP) 13: Preparing and using policy briefs to support evidence-informed policymaking","volume":"7","author":[{"family":"Lavis","given":"John N."},{"family":"Permanand","given":"Govin"},{"family":"Oxman","given":"Andrew D."},{"family":"Lewin","given":"Simon"},{"family":"Fretheim","given":"Atle"}],"issued":{"date-parts":[["2009"]]}}},{"id":2510,"uris":["http://zotero.org/users/6187072/items/T4WVPNKG"],"itemData":{"id":2510,"type":"article-journal","abstract":"OBJECTIVE: To develop and implement a method for the evaluation of \"evidence briefs\" and \"deliberative dialogues\" that could be applied to comparative studies of similar strategies used in the support of evidence-informed policy-making. METHODS: Participants who read evidence briefs and attended deliberative dialogues in Burkina Faso, Cameroon, Ethiopia, Nigeria, Uganda and Zambia were surveyed before the start of the dialogues - to collect their views on pre-circulated evidence briefs - and at the end of the dialogues - to collect their views on the dialogues. The respondents' assessments of the briefs and dialogues and the respondents' intentions to act on what they had learned were then investigated in descriptive statistical analyses and regression models. FINDINGS: Of the 530 individuals who read the evidence briefs and attended dialogues, 304 (57%) and 303 (57%) completed questionnaires about the briefs and dialogues, respectively. Respondents viewed the evidence briefs and deliberative dialogues - as well as each of their key features - very favourably, regardless of the country, issue or group involved. Overall, \"not concluding with recommendations\" and \"not aiming for a consensus\" were identified as the least helpful features of the briefs and dialogues, respectively. Respondents generally reported strong intentions to act on what they had learnt. CONCLUSION: Although some aspects of their design may need to be improved or, at least, explained and justified to policy-makers and stakeholders, evidence briefs and deliberative dialogues appear to be highly regarded and to lead to intentions to act. Abstract available from the publisher. Abstract available from the publisher. Abstract available from the publisher. Abstract available from the publisher. Abstract available from the publisher.","container-title":"Bulletin of the World Health Organization","DOI":"10.2471/BLT.12.116806","ISSN":"0042-9686","issue":"1","note":"PMID: 24391297\npublisher: World Health Organization\nISBN: 1564-0604 (Electronic)\\r0042-9686 (Linking)","page":"20-28","title":"Evidence briefs and deliberative dialogues: perceptions and intentions to act on what was learnt","volume":"92","author":[{"family":"Moat","given":"Kaelan A"},{"family":"Lavis","given":"John N."},{"family":"Clancy","given":"Sarah J"},{"family":"El-Jardali","given":"Fadi"},{"family":"Pantoja","given":"Tomas"},{"family":"Moat","given":"Kaelan A"},{"family":"Lavis","given":"John N"},{"family":"Clancy","given":"Sarah J"},{"family":"El-Jardali","given":"Fadi"},{"family":"Pantoja","given":"Tomas"}],"issued":{"date-parts":[["2014",1,1]]}}}],"schema":"https://github.com/citation-style-language/schema/raw/master/csl-citation.json"} </w:instrText>
            </w:r>
            <w:r>
              <w:rPr>
                <w:lang w:val="en-GB"/>
              </w:rPr>
              <w:fldChar w:fldCharType="separate"/>
            </w:r>
            <w:r>
              <w:rPr>
                <w:noProof/>
                <w:lang w:val="en-GB"/>
              </w:rPr>
              <w:t>Lavis et al., 2009</w:t>
            </w:r>
          </w:p>
          <w:p w14:paraId="1ABF2A58" w14:textId="30003E73" w:rsidR="00155660" w:rsidRPr="001016E4" w:rsidRDefault="003277A5">
            <w:pPr>
              <w:rPr>
                <w:lang w:val="en-GB"/>
              </w:rPr>
            </w:pPr>
            <w:r>
              <w:rPr>
                <w:noProof/>
                <w:lang w:val="en-GB"/>
              </w:rPr>
              <w:t>Moat et al., 2014</w:t>
            </w:r>
            <w:r>
              <w:rPr>
                <w:lang w:val="en-GB"/>
              </w:rPr>
              <w:fldChar w:fldCharType="end"/>
            </w:r>
          </w:p>
        </w:tc>
      </w:tr>
      <w:tr w:rsidR="00155660" w:rsidRPr="00FB13B7" w14:paraId="1978BF7B" w14:textId="77777777" w:rsidTr="001016E4">
        <w:tc>
          <w:tcPr>
            <w:tcW w:w="3499" w:type="dxa"/>
          </w:tcPr>
          <w:p w14:paraId="46AFB14A" w14:textId="65B6D56C" w:rsidR="00155660" w:rsidRPr="001016E4" w:rsidRDefault="00155660">
            <w:pPr>
              <w:rPr>
                <w:lang w:val="en-GB"/>
              </w:rPr>
            </w:pPr>
            <w:r w:rsidRPr="001016E4">
              <w:rPr>
                <w:lang w:val="en-GB"/>
              </w:rPr>
              <w:t>Deliberative dialogue</w:t>
            </w:r>
          </w:p>
        </w:tc>
        <w:tc>
          <w:tcPr>
            <w:tcW w:w="4860" w:type="dxa"/>
          </w:tcPr>
          <w:p w14:paraId="03AB3B44" w14:textId="293B9E75" w:rsidR="00155660" w:rsidRPr="00E44CD3" w:rsidRDefault="00080417" w:rsidP="00E44CD3">
            <w:pPr>
              <w:pStyle w:val="ListParagraph"/>
              <w:numPr>
                <w:ilvl w:val="0"/>
                <w:numId w:val="7"/>
              </w:numPr>
              <w:rPr>
                <w:lang w:val="en-GB"/>
              </w:rPr>
            </w:pPr>
            <w:r w:rsidRPr="00E44CD3">
              <w:rPr>
                <w:lang w:val="en-GB"/>
              </w:rPr>
              <w:t>Informed by an evidence-</w:t>
            </w:r>
            <w:proofErr w:type="gramStart"/>
            <w:r w:rsidRPr="00E44CD3">
              <w:rPr>
                <w:lang w:val="en-GB"/>
              </w:rPr>
              <w:t>brief</w:t>
            </w:r>
            <w:proofErr w:type="gramEnd"/>
          </w:p>
          <w:p w14:paraId="6F3AA74C" w14:textId="75A09F0C" w:rsidR="00310838" w:rsidRPr="00E44CD3" w:rsidRDefault="00E44CD3" w:rsidP="00E44CD3">
            <w:pPr>
              <w:pStyle w:val="ListParagraph"/>
              <w:numPr>
                <w:ilvl w:val="0"/>
                <w:numId w:val="7"/>
              </w:numPr>
              <w:rPr>
                <w:lang w:val="en-GB"/>
              </w:rPr>
            </w:pPr>
            <w:r w:rsidRPr="00E44CD3">
              <w:rPr>
                <w:lang w:val="en-GB"/>
              </w:rPr>
              <w:t xml:space="preserve">Includes a diverse and balanced range of </w:t>
            </w:r>
            <w:proofErr w:type="gramStart"/>
            <w:r w:rsidRPr="00E44CD3">
              <w:rPr>
                <w:lang w:val="en-GB"/>
              </w:rPr>
              <w:t>stakeholders</w:t>
            </w:r>
            <w:proofErr w:type="gramEnd"/>
          </w:p>
          <w:p w14:paraId="1477CF36" w14:textId="08C608B9" w:rsidR="00080417" w:rsidRPr="00E44CD3" w:rsidRDefault="00080417" w:rsidP="00E44CD3">
            <w:pPr>
              <w:pStyle w:val="ListParagraph"/>
              <w:numPr>
                <w:ilvl w:val="0"/>
                <w:numId w:val="7"/>
              </w:numPr>
              <w:rPr>
                <w:lang w:val="en-GB"/>
              </w:rPr>
            </w:pPr>
            <w:r w:rsidRPr="00E44CD3">
              <w:rPr>
                <w:lang w:val="en-GB"/>
              </w:rPr>
              <w:t xml:space="preserve">Presents problem </w:t>
            </w:r>
            <w:proofErr w:type="gramStart"/>
            <w:r w:rsidRPr="00E44CD3">
              <w:rPr>
                <w:lang w:val="en-GB"/>
              </w:rPr>
              <w:t>analysis</w:t>
            </w:r>
            <w:proofErr w:type="gramEnd"/>
          </w:p>
          <w:p w14:paraId="30494FAA" w14:textId="61C88513" w:rsidR="00310838" w:rsidRDefault="00310838" w:rsidP="00E44CD3">
            <w:pPr>
              <w:pStyle w:val="ListParagraph"/>
              <w:numPr>
                <w:ilvl w:val="0"/>
                <w:numId w:val="7"/>
              </w:numPr>
              <w:rPr>
                <w:lang w:val="en-GB"/>
              </w:rPr>
            </w:pPr>
            <w:r w:rsidRPr="00E44CD3">
              <w:rPr>
                <w:lang w:val="en-GB"/>
              </w:rPr>
              <w:t xml:space="preserve">Deliberates on policy </w:t>
            </w:r>
            <w:proofErr w:type="gramStart"/>
            <w:r w:rsidRPr="00E44CD3">
              <w:rPr>
                <w:lang w:val="en-GB"/>
              </w:rPr>
              <w:t>options</w:t>
            </w:r>
            <w:proofErr w:type="gramEnd"/>
          </w:p>
          <w:p w14:paraId="7FA1531F" w14:textId="5C2230D8" w:rsidR="00E44CD3" w:rsidRPr="00E44CD3" w:rsidRDefault="00E44CD3" w:rsidP="00E44CD3">
            <w:pPr>
              <w:pStyle w:val="ListParagraph"/>
              <w:numPr>
                <w:ilvl w:val="0"/>
                <w:numId w:val="7"/>
              </w:numPr>
              <w:rPr>
                <w:lang w:val="en-GB"/>
              </w:rPr>
            </w:pPr>
            <w:r>
              <w:rPr>
                <w:lang w:val="en-GB"/>
              </w:rPr>
              <w:t xml:space="preserve">Uses a </w:t>
            </w:r>
            <w:proofErr w:type="gramStart"/>
            <w:r>
              <w:rPr>
                <w:lang w:val="en-GB"/>
              </w:rPr>
              <w:t>facilitator</w:t>
            </w:r>
            <w:proofErr w:type="gramEnd"/>
          </w:p>
          <w:p w14:paraId="5D313494" w14:textId="4B54A18A" w:rsidR="00080417" w:rsidRPr="00E44CD3" w:rsidRDefault="00310838" w:rsidP="00E44CD3">
            <w:pPr>
              <w:pStyle w:val="ListParagraph"/>
              <w:numPr>
                <w:ilvl w:val="0"/>
                <w:numId w:val="7"/>
              </w:numPr>
              <w:rPr>
                <w:lang w:val="en-GB"/>
              </w:rPr>
            </w:pPr>
            <w:r w:rsidRPr="00E44CD3">
              <w:rPr>
                <w:lang w:val="en-GB"/>
              </w:rPr>
              <w:t>Not necessarily focusses on consensus</w:t>
            </w:r>
          </w:p>
        </w:tc>
        <w:tc>
          <w:tcPr>
            <w:tcW w:w="5670" w:type="dxa"/>
          </w:tcPr>
          <w:p w14:paraId="457124D4" w14:textId="77777777" w:rsidR="00E76164" w:rsidRDefault="003277A5">
            <w:pPr>
              <w:rPr>
                <w:noProof/>
                <w:lang w:val="en-GB"/>
              </w:rPr>
            </w:pPr>
            <w:r>
              <w:rPr>
                <w:lang w:val="en-GB"/>
              </w:rPr>
              <w:fldChar w:fldCharType="begin"/>
            </w:r>
            <w:r w:rsidR="00E76164">
              <w:rPr>
                <w:lang w:val="en-GB"/>
              </w:rPr>
              <w:instrText xml:space="preserve"> ADDIN ZOTERO_ITEM CSL_CITATION {"citationID":"Xvoyybsl","properties":{"formattedCitation":"(Boydell et al., 2017; Lavis, Boyko, et al., 2009; Moat et al., 2014; Ridde &amp; Dagenais, 2017; van de Kerkhof, 2006)","plainCitation":"(Boydell et al., 2017; Lavis, Boyko, et al., 2009; Moat et al., 2014; Ridde &amp; Dagenais, 2017; van de Kerkhof, 2006)","noteIndex":0},"citationItems":[{"id":1657,"uris":["http://zotero.org/users/6187072/items/G7RSJV9Z"],"itemData":{"id":1657,"type":"article-journal","abstract":"Knowledge translation (KT) and implementation science are growing fields in Canada, Australia, and worldwide. Many \naudiences are targeted as KT knowledge users—policy makers represent one key knowledge user in the health care field. \nThe need for policy makers to understand research and for researchers to understand policy processes is commonly \nrecognized. There is also increasing interest in health policy that focuses on KT as a framework for understanding the \nuse of evidence and, in particular, describing the influence of research on policy along with concepts of coproduction and \nuser involvement. With relationship building central to successful evidence-informed policy, this article explores deliberative \ndialogue as a potential approach to enhancing KT. It describes two examples of researcher efforts to cultivate relationships \nand contacts with policy and decision makers via such dialogues and illustrates the inherent opportunities and challenges \nof doing so.","container-title":"Journal of Disability Policy Studies","DOI":"10.1177/1044207317694840","ISSN":"15384802","issue":"1","page":"13-22","title":"Deliberative Dialogues Between Policy Makers and Researchers in Canada and Australia","volume":"28","author":[{"family":"Boydell","given":"Katherine M."},{"family":"Dew","given":"Angela"},{"family":"Hodgins","given":"Michael"},{"family":"Bundy","given":"Anita"},{"family":"Gallego","given":"Gisselle"},{"family":"Iljadica","given":"Alexandra"},{"family":"Lincoln","given":"Michelle"},{"family":"Pignatiello","given":"Antonio"},{"family":"Teshima","given":"John"},{"family":"Willis","given":"David"}],"issued":{"date-parts":[["2017"]]}}},{"id":3032,"uris":["http://zotero.org/users/6187072/items/68XNSGZM"],"itemData":{"id":3032,"type":"article-journal","abstract":"This article is part of a series written for people responsible for making decisions about health policies and programmes and for those who support these decision makers. Policy dialogues allow research evidence to be considered together with the views, experiences and tacit knowledge of those who will be involved in, or affected by, future decisions about a high-priority issue. Increasing interest in the use of policy dialogues has been fuelled by a number of factors: 1. The recognition of the need for locally contextualised 'decision support' for policymakers and other stakeholders 2. The recognition that research evidence is only one input into the decision-making processes of policymakers and other stakeholders 3. The recognition that many stakeholders can add significant value to these processes, and 4. The recognition that many stakeholders can take action to address high-priority issues, and not just policymakers. In this article, we suggest questions to guide those organising and using policy dialogues to support evidence-informed policymaking. These are: 1. Does the dialogue address a high-priority issue? 2. Does the dialogue provide opportunities to discuss the problem, options to address the problem, and key implementation considerations? 3. Is the dialogue informed by a pre-circulated policy brief and by a discussion about the full range of factors that can influence the policymaking process? 4. Does the dialogue ensure fair representation among those who will be involved in, or affected by, future decisions related to the issue? 5. Does the dialogue engage a facilitator, follow a rule about not attributing comments to individuals, and not aim for consensus? 6. Are outputs produced and follow-up activities undertaken to support action?","container-title":"Health Research Policy and Systems","DOI":"10.1186/1478-4505-7-S1-S14","ISSN":"1478-4505","issue":"Suppl 1","note":"PMID: 20018104","page":"1-8","title":"SUPPORT Tools for evidence-informed health Policymaking (STP) 14: Organising and using policy dialogues to support evidence-informed policymaking","volume":"7","author":[{"family":"Lavis","given":"John N."},{"family":"Boyko","given":"Jennifer A."},{"family":"Oxman","given":"Andrew D."},{"family":"Lewin","given":"Simon."},{"family":"Fretheim","given":"Atle."}],"issued":{"date-parts":[["2009"]]}}},{"id":2510,"uris":["http://zotero.org/users/6187072/items/T4WVPNKG"],"itemData":{"id":2510,"type":"article-journal","abstract":"OBJECTIVE: To develop and implement a method for the evaluation of \"evidence briefs\" and \"deliberative dialogues\" that could be applied to comparative studies of similar strategies used in the support of evidence-informed policy-making. METHODS: Participants who read evidence briefs and attended deliberative dialogues in Burkina Faso, Cameroon, Ethiopia, Nigeria, Uganda and Zambia were surveyed before the start of the dialogues - to collect their views on pre-circulated evidence briefs - and at the end of the dialogues - to collect their views on the dialogues. The respondents' assessments of the briefs and dialogues and the respondents' intentions to act on what they had learned were then investigated in descriptive statistical analyses and regression models. FINDINGS: Of the 530 individuals who read the evidence briefs and attended dialogues, 304 (57%) and 303 (57%) completed questionnaires about the briefs and dialogues, respectively. Respondents viewed the evidence briefs and deliberative dialogues - as well as each of their key features - very favourably, regardless of the country, issue or group involved. Overall, \"not concluding with recommendations\" and \"not aiming for a consensus\" were identified as the least helpful features of the briefs and dialogues, respectively. Respondents generally reported strong intentions to act on what they had learnt. CONCLUSION: Although some aspects of their design may need to be improved or, at least, explained and justified to policy-makers and stakeholders, evidence briefs and deliberative dialogues appear to be highly regarded and to lead to intentions to act. Abstract available from the publisher. Abstract available from the publisher. Abstract available from the publisher. Abstract available from the publisher. Abstract available from the publisher.","container-title":"Bulletin of the World Health Organization","DOI":"10.2471/BLT.12.116806","ISSN":"0042-9686","issue":"1","note":"PMID: 24391297\npublisher: World Health Organization\nISBN: 1564-0604 (Electronic)\\r0042-9686 (Linking)","page":"20-28","title":"Evidence briefs and deliberative dialogues: perceptions and intentions to act on what was learnt","volume":"92","author":[{"family":"Moat","given":"Kaelan A"},{"family":"Lavis","given":"John N."},{"family":"Clancy","given":"Sarah J"},{"family":"El-Jardali","given":"Fadi"},{"family":"Pantoja","given":"Tomas"},{"family":"Moat","given":"Kaelan A"},{"family":"Lavis","given":"John N"},{"family":"Clancy","given":"Sarah J"},{"family":"El-Jardali","given":"Fadi"},{"family":"Pantoja","given":"Tomas"}],"issued":{"date-parts":[["2014",1,1]]}}},{"id":2799,"uris":["http://zotero.org/users/6187072/items/GES8S864"],"itemData":{"id":2799,"type":"article-journal","abstract":"Policy decisions do not always take into account research results, and there is still little research being conducted on interventions that promote their use, particularly in Africa. To promote the use of research evidence in Africa, deliberative dialogue workshops are increasingly recommended as a means to establish evidence-informed dialogue among multiple stakeholders engaged in policy decision-making. In this paper, we reflect on our experiences of conducting national workshops in six African countries, and we propose operational recommendations for those wishing to organise deliberative dialogue. Our reflective and cross-sectional analysis of six national deliberative dialogue workshops in which we participated shows there are many specific challenges that should be taken into account when organising such encounters. In conclusion, we offer operational recommendations, drawn from our experience, to guide the preparation and conduct of deliberative workshops.","container-title":"BMJ Global Health","DOI":"10.1136/bmjgh-2017-000432","ISSN":"2059-7908","issue":"4","note":"publisher: BMJ Specialist Journals","page":"e000432","title":"What we have learnt (so far) about deliberative dialogue for evidence-based policymaking in West Africa","volume":"2","author":[{"family":"Ridde","given":"Valéry"},{"family":"Dagenais","given":"Christian"}],"issued":{"date-parts":[["2017",12,7]]}}},{"id":5512,"uris":["http://zotero.org/users/6187072/items/BNBVKMKV"],"itemData":{"id":5512,"type":"article-journal","abstract":"This article illuminates the contribution of stakeholder dialogues to environmental policy making. It makes a distinction between stakeholder dialogues as consensus building and stakeholder dialogues as deliberation. Although consensus building seems to be the dominant approach in participatory environmental policy making, this article questions the merits of consensus building and it uses the experience of the Dutch stakeholder dialogue project Climate OptiOns for the Long term (COOL) to explore, in a deliberative design, the shortcomings of a consensus-building approach and how they are possibly dealt with. The article presents the results of two deliberative methods that have been used in the COOL project - the repertory grid analysis and the dialectical approach - to demonstrate how a deliberative design can help policy makers to critically assess arguments in favor of and against a broad range of policy options, and deal with stakeholder conflict in an early phase of the policy process. © Springer Science+Business Media, LLP 2006.","container-title":"Policy Sciences","DOI":"10.1007/s11077-006-9024-5","ISSN":"00322687","issue":"3","page":"279-299","title":"Making a difference: On the constraints of consensus building and the relevance of deliberation in stakeholder dialogues","volume":"39","author":[{"family":"Kerkhof","given":"Marleen","non-dropping-particle":"van de"}],"issued":{"date-parts":[["2006"]]}}}],"schema":"https://github.com/citation-style-language/schema/raw/master/csl-citation.json"} </w:instrText>
            </w:r>
            <w:r>
              <w:rPr>
                <w:lang w:val="en-GB"/>
              </w:rPr>
              <w:fldChar w:fldCharType="separate"/>
            </w:r>
            <w:r w:rsidR="00E76164">
              <w:rPr>
                <w:noProof/>
                <w:lang w:val="en-GB"/>
              </w:rPr>
              <w:t>Boydell et al., 2017</w:t>
            </w:r>
          </w:p>
          <w:p w14:paraId="61B7C67C" w14:textId="77777777" w:rsidR="00E76164" w:rsidRDefault="00E76164">
            <w:pPr>
              <w:rPr>
                <w:noProof/>
                <w:lang w:val="en-GB"/>
              </w:rPr>
            </w:pPr>
            <w:r>
              <w:rPr>
                <w:noProof/>
                <w:lang w:val="en-GB"/>
              </w:rPr>
              <w:t>Lavis, Boyko, et al., 2009</w:t>
            </w:r>
          </w:p>
          <w:p w14:paraId="32F12CE6" w14:textId="77777777" w:rsidR="00E76164" w:rsidRDefault="00E76164">
            <w:pPr>
              <w:rPr>
                <w:noProof/>
                <w:lang w:val="en-GB"/>
              </w:rPr>
            </w:pPr>
            <w:r>
              <w:rPr>
                <w:noProof/>
                <w:lang w:val="en-GB"/>
              </w:rPr>
              <w:t>Moat et al., 2014</w:t>
            </w:r>
          </w:p>
          <w:p w14:paraId="159AF44A" w14:textId="77777777" w:rsidR="00E76164" w:rsidRPr="00B34A81" w:rsidRDefault="00E76164">
            <w:pPr>
              <w:rPr>
                <w:noProof/>
                <w:lang w:val="en-US"/>
              </w:rPr>
            </w:pPr>
            <w:r w:rsidRPr="00B34A81">
              <w:rPr>
                <w:noProof/>
                <w:lang w:val="en-US"/>
              </w:rPr>
              <w:t>Ridde &amp; Dagenais, 2017</w:t>
            </w:r>
          </w:p>
          <w:p w14:paraId="78882177" w14:textId="0F0D8A2A" w:rsidR="00155660" w:rsidRPr="00B34A81" w:rsidRDefault="00E76164">
            <w:pPr>
              <w:rPr>
                <w:lang w:val="en-US"/>
              </w:rPr>
            </w:pPr>
            <w:r w:rsidRPr="00B34A81">
              <w:rPr>
                <w:noProof/>
                <w:lang w:val="en-US"/>
              </w:rPr>
              <w:t>van de Kerkhof, 2006</w:t>
            </w:r>
            <w:r w:rsidR="003277A5">
              <w:rPr>
                <w:lang w:val="en-GB"/>
              </w:rPr>
              <w:fldChar w:fldCharType="end"/>
            </w:r>
          </w:p>
        </w:tc>
      </w:tr>
      <w:tr w:rsidR="00155660" w:rsidRPr="00FB13B7" w14:paraId="6363D92C" w14:textId="77777777" w:rsidTr="001016E4">
        <w:tc>
          <w:tcPr>
            <w:tcW w:w="3499" w:type="dxa"/>
          </w:tcPr>
          <w:p w14:paraId="48567EDD" w14:textId="0F56D1E4" w:rsidR="00155660" w:rsidRPr="001016E4" w:rsidRDefault="00155660">
            <w:pPr>
              <w:rPr>
                <w:lang w:val="en-GB"/>
              </w:rPr>
            </w:pPr>
            <w:r w:rsidRPr="001016E4">
              <w:rPr>
                <w:lang w:val="en-GB"/>
              </w:rPr>
              <w:t>Contribution Mapping</w:t>
            </w:r>
          </w:p>
        </w:tc>
        <w:tc>
          <w:tcPr>
            <w:tcW w:w="4860" w:type="dxa"/>
          </w:tcPr>
          <w:p w14:paraId="092AA04E" w14:textId="77777777" w:rsidR="00155660" w:rsidRPr="00674F1F" w:rsidRDefault="00E44CD3" w:rsidP="00674F1F">
            <w:pPr>
              <w:pStyle w:val="ListParagraph"/>
              <w:numPr>
                <w:ilvl w:val="0"/>
                <w:numId w:val="8"/>
              </w:numPr>
              <w:rPr>
                <w:lang w:val="en-GB"/>
              </w:rPr>
            </w:pPr>
            <w:r w:rsidRPr="00674F1F">
              <w:rPr>
                <w:lang w:val="en-GB"/>
              </w:rPr>
              <w:t>Moves away from measuring research ‘</w:t>
            </w:r>
            <w:proofErr w:type="gramStart"/>
            <w:r w:rsidRPr="00674F1F">
              <w:rPr>
                <w:lang w:val="en-GB"/>
              </w:rPr>
              <w:t>impacts’</w:t>
            </w:r>
            <w:proofErr w:type="gramEnd"/>
          </w:p>
          <w:p w14:paraId="07CCCADA" w14:textId="77777777" w:rsidR="00E44CD3" w:rsidRPr="00674F1F" w:rsidRDefault="00674F1F" w:rsidP="00674F1F">
            <w:pPr>
              <w:pStyle w:val="ListParagraph"/>
              <w:numPr>
                <w:ilvl w:val="0"/>
                <w:numId w:val="8"/>
              </w:numPr>
              <w:rPr>
                <w:lang w:val="en-GB"/>
              </w:rPr>
            </w:pPr>
            <w:r w:rsidRPr="00674F1F">
              <w:rPr>
                <w:lang w:val="en-GB"/>
              </w:rPr>
              <w:t xml:space="preserve">Uses qualitative research methods to study what concrete contributions are </w:t>
            </w:r>
            <w:proofErr w:type="gramStart"/>
            <w:r w:rsidRPr="00674F1F">
              <w:rPr>
                <w:lang w:val="en-GB"/>
              </w:rPr>
              <w:t>made</w:t>
            </w:r>
            <w:proofErr w:type="gramEnd"/>
          </w:p>
          <w:p w14:paraId="1ED3334F" w14:textId="77777777" w:rsidR="00674F1F" w:rsidRPr="00674F1F" w:rsidRDefault="00674F1F" w:rsidP="00674F1F">
            <w:pPr>
              <w:pStyle w:val="ListParagraph"/>
              <w:numPr>
                <w:ilvl w:val="0"/>
                <w:numId w:val="8"/>
              </w:numPr>
              <w:rPr>
                <w:lang w:val="en-GB"/>
              </w:rPr>
            </w:pPr>
            <w:r w:rsidRPr="00674F1F">
              <w:rPr>
                <w:lang w:val="en-GB"/>
              </w:rPr>
              <w:t xml:space="preserve">Involves extensive </w:t>
            </w:r>
            <w:proofErr w:type="gramStart"/>
            <w:r w:rsidRPr="00674F1F">
              <w:rPr>
                <w:lang w:val="en-GB"/>
              </w:rPr>
              <w:t>fieldwork</w:t>
            </w:r>
            <w:proofErr w:type="gramEnd"/>
          </w:p>
          <w:p w14:paraId="394DD26E" w14:textId="384EFE6A" w:rsidR="00674F1F" w:rsidRPr="00674F1F" w:rsidRDefault="00674F1F" w:rsidP="00674F1F">
            <w:pPr>
              <w:pStyle w:val="ListParagraph"/>
              <w:numPr>
                <w:ilvl w:val="0"/>
                <w:numId w:val="8"/>
              </w:numPr>
              <w:rPr>
                <w:lang w:val="en-GB"/>
              </w:rPr>
            </w:pPr>
            <w:r w:rsidRPr="00674F1F">
              <w:rPr>
                <w:lang w:val="en-GB"/>
              </w:rPr>
              <w:t>Grounded in constructivist understanding of scientific practice</w:t>
            </w:r>
          </w:p>
        </w:tc>
        <w:tc>
          <w:tcPr>
            <w:tcW w:w="5670" w:type="dxa"/>
          </w:tcPr>
          <w:p w14:paraId="57626184" w14:textId="77777777" w:rsidR="00E76164" w:rsidRDefault="00E76164">
            <w:pPr>
              <w:rPr>
                <w:noProof/>
                <w:lang w:val="en-GB"/>
              </w:rPr>
            </w:pPr>
            <w:r>
              <w:rPr>
                <w:lang w:val="en-GB"/>
              </w:rPr>
              <w:fldChar w:fldCharType="begin"/>
            </w:r>
            <w:r>
              <w:rPr>
                <w:lang w:val="en-GB"/>
              </w:rPr>
              <w:instrText xml:space="preserve"> ADDIN ZOTERO_ITEM CSL_CITATION {"citationID":"M0iGD8rt","properties":{"formattedCitation":"(Borst et al., 2019; Kok et al., 2016; Kok &amp; Schuit, 2012)","plainCitation":"(Borst et al., 2019; Kok et al., 2016; Kok &amp; Schuit, 2012)","noteIndex":0},"citationItems":[{"id":4138,"uris":["http://zotero.org/users/6187072/items/A5W2LSGJ"],"itemData":{"id":4138,"type":"article-journal","abstract":"Stakeholder engagement in health policy research is often said to increase 'research impact', but the active role of stakeholders in creating impact remains underexplored. We explored how stakeholders shaped the translation of health policy research into action. Our comparative case-study tracked a European research project that aimed to transfer an existing tobacco control return on investment tool. That project also aimed to increase its impact by engaging with stakeholders in further developing the tool. We conducted semi-structured interviews, using an actor-scenario mapping approach. Actor-scenarios can be seen as relational descriptions of a future world. We mapped the scenarios by asking stakeholders to describe who and what would play a role in the tool's utilisation. Our results show that stakeholders envisioned disparate futures for the tool. Some scenarios were specific, whereas most were generic projections of abstract potential users and responsibilities. We show how stakeholders mobilised elements of context, such as legislative support and agricultural practice, that would affect the tool's use. We conclude that stakeholders shape knowledge translation processes by continuously putting forth explicit or implicit scenarios about the use of such knowledge. Mapping actor-scenarios may help in aligning knowledge production with utilisation. Insights into potential roles and responsibilities could be fed back in research projects with the aim of increasing the likelihood that the study results may be used.","container-title":"Health Policy","DOI":"10.1016/j.healthpol.2019.07.012","ISSN":"01688510","issue":"10","page":"917-923","title":"Envisioning and shaping translation of knowledge into action: A comparative case-study of stakeholder engagement in the development of a European tobacco control tool","volume":"123","author":[{"family":"Borst","given":"R.A.J."},{"family":"Kok","given":"Maarten Olivier"},{"family":"O’Shea","given":"Alison J."},{"family":"Pokhrel","given":"Subhash"},{"family":"Jones","given":"Teresa H."},{"family":"Boaz","given":"Annette"}],"issued":{"date-parts":[["2019",10]]}}},{"id":669,"uris":["http://zotero.org/users/6187072/items/2JLARYA8"],"itemData":{"id":669,"type":"article-journal","abstract":"BACKGROUND: While health research is considered essential for improving health worldwide, it remains unclear how it is best organized to contribute to health. This study examined research that was part of a Ghanaian-Dutch research program that aimed to increase the likelihood that results would be used by funding research that focused on national research priorities and was led by local researchers. The aim of this study was to map the contribution of this research to action and examine which features of research and translation processes were associated with the use of the results. METHODS: Using Contribution Mapping, we systematically examined how 30 studies evolved and how results were used to contribute to action. We combined interviews with 113 purposively selected key informants, document analysis and triangulation to map how research and translation processes evolved and contributions to action were realized. After each case was analysed separately, a cross-case analysis was conducted to identify patterns in the association between features of research processes and the use of research. RESULTS: The results of 20 of the 30 studies were used to contribute to action within 12 months. The priority setting and proposal selection process led to the funding of studies which were from the outset closely aligned with health sector priorities. Research was most likely to be used when it was initiated and conducted by people who were in a position to use their results in their own work. The results of 17 out of 18 of these user-initiated studies were translated into action. Other features of research that appeared to contribute to its use were involving potential key users in formulating proposals and developing recommendations. CONCLUSIONS: Our study underlines the importance of supporting research that meets locally-expressed needs and that is led by people embedded in the contexts in which results can be used. Supporting the involvement of health sector professionals in the design, conduct and interpretation of research appears to be an especially worthwhile investment.","container-title":"Health Research Policy and Systems","DOI":"10.1186/s12961-016-0107-2","ISSN":"1478-4505","issue":"1","note":"PMID: 27188305","page":"36","title":"Which health research gets used and why? An empirical analysis of 30 cases.","volume":"14","author":[{"family":"Kok","given":"M.O."},{"family":"Gyapong","given":"J.O."},{"family":"Wolffers","given":"I."},{"family":"Ofori-Adjei","given":"D."},{"family":"Ruitenberg","given":"J."}],"issued":{"date-parts":[["2016"]]}}},{"id":614,"uris":["http://zotero.org/users/6187072/items/GYPQDHS5"],"itemData":{"id":614,"type":"article-journal","abstract":"BACKGROUND: At a time of growing emphasis on both the use of research and accountability, it is important for research funders, researchers and other stakeholders to monitor and evaluate the extent to which research contributes to better action for health, and find ways to enhance the likelihood that beneficial contributions are realized. Past attempts to assess research 'impact' struggle with operationalizing 'impact', identifying the users of research and attributing impact to research projects as source. In this article we describe Contribution Mapping, a novel approach to research monitoring and evaluation that aims to assess contributions instead of impacts. The approach focuses on processes and actors and systematically assesses anticipatory efforts that aim to enhance contributions, so-called alignment efforts. The approach is designed to be useful for both accountability purposes and for assisting in better employing research to contribute to better action for health. METHODS: Contribution Mapping is inspired by a perspective from social studies of science on how research and knowledge utilization processes evolve. For each research project that is assessed, a three-phase process map is developed that includes the main actors, activities and alignment efforts during research formulation, production and knowledge extension (e.g. dissemination and utilization). The approach focuses on the actors involved in, or interacting with, a research project (the linked actors) and the most likely influential users, who are referred to as potential key users. In the first stage, the investigators of the assessed project are interviewed to develop a preliminary version of the process map and first estimation of research-related contributions. In the second stage, potential key-users and other informants are interviewed to trace, explore and triangulate possible contributions. In the third stage, the presence and role of alignment efforts is analyzed and the preliminary results are shared with relevant stakeholders for feedback and validation. After inconsistencies are clarified or described, the results are shared with stakeholders for learning, improvement and accountability purposes. CONCLUSION: Contribution Mapping provides an interesting alternative to existing methods that aim to assess research impact. The method is expected to be useful for research monitoring, single case studies, comparing multiple cases and indicating how research can better be employed to contribute to better action for health.","container-title":"Health Research Policy and Systems","DOI":"10.1186/1478-4505-10-21","ISSN":"1478-4505","issue":"1","note":"PMID: 22748169\nCitation Key: 22748169","page":"1-16","title":"Contribution mapping: a method for mapping the contribution of research to enhance its impact.","volume":"10","author":[{"family":"Kok","given":"M.O."},{"family":"Schuit","given":"A.J."}],"issued":{"date-parts":[["2012"]]}}}],"schema":"https://github.com/citation-style-language/schema/raw/master/csl-citation.json"} </w:instrText>
            </w:r>
            <w:r>
              <w:rPr>
                <w:lang w:val="en-GB"/>
              </w:rPr>
              <w:fldChar w:fldCharType="separate"/>
            </w:r>
            <w:r>
              <w:rPr>
                <w:noProof/>
                <w:lang w:val="en-GB"/>
              </w:rPr>
              <w:t>Borst et al., 2019</w:t>
            </w:r>
          </w:p>
          <w:p w14:paraId="29AC1ACD" w14:textId="77777777" w:rsidR="00E76164" w:rsidRPr="00B34A81" w:rsidRDefault="00E76164">
            <w:pPr>
              <w:rPr>
                <w:noProof/>
                <w:lang w:val="en-US"/>
              </w:rPr>
            </w:pPr>
            <w:r w:rsidRPr="00B34A81">
              <w:rPr>
                <w:noProof/>
                <w:lang w:val="en-US"/>
              </w:rPr>
              <w:t>Kok et al., 2016</w:t>
            </w:r>
          </w:p>
          <w:p w14:paraId="6FA68C5E" w14:textId="6A210018" w:rsidR="00155660" w:rsidRPr="00B34A81" w:rsidRDefault="00E76164">
            <w:pPr>
              <w:rPr>
                <w:lang w:val="en-US"/>
              </w:rPr>
            </w:pPr>
            <w:r w:rsidRPr="00B34A81">
              <w:rPr>
                <w:noProof/>
                <w:lang w:val="en-US"/>
              </w:rPr>
              <w:t>Kok &amp; Schuit, 2012</w:t>
            </w:r>
            <w:r>
              <w:rPr>
                <w:lang w:val="en-GB"/>
              </w:rPr>
              <w:fldChar w:fldCharType="end"/>
            </w:r>
          </w:p>
        </w:tc>
      </w:tr>
    </w:tbl>
    <w:p w14:paraId="3CAF58C3" w14:textId="2E1BDC94" w:rsidR="00B34A81" w:rsidRDefault="00B34A81">
      <w:pPr>
        <w:rPr>
          <w:lang w:val="en-US"/>
        </w:rPr>
      </w:pPr>
    </w:p>
    <w:p w14:paraId="7DE9DCAC" w14:textId="77777777" w:rsidR="00B34A81" w:rsidRDefault="00B34A81">
      <w:pPr>
        <w:rPr>
          <w:lang w:val="en-US"/>
        </w:rPr>
      </w:pPr>
      <w:r>
        <w:rPr>
          <w:lang w:val="en-US"/>
        </w:rPr>
        <w:br w:type="page"/>
      </w:r>
    </w:p>
    <w:p w14:paraId="7BA07F59" w14:textId="7DC6F369" w:rsidR="00B34A81" w:rsidRDefault="00B34A81">
      <w:pPr>
        <w:rPr>
          <w:b/>
          <w:bCs/>
          <w:lang w:val="en-US"/>
        </w:rPr>
      </w:pPr>
      <w:r>
        <w:rPr>
          <w:b/>
          <w:bCs/>
          <w:noProof/>
          <w:lang w:val="en-US"/>
        </w:rPr>
        <w:drawing>
          <wp:inline distT="0" distB="0" distL="0" distR="0" wp14:anchorId="54750BD0" wp14:editId="1C5EEF48">
            <wp:extent cx="4167554" cy="4167554"/>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4169714" cy="4169714"/>
                    </a:xfrm>
                    <a:prstGeom prst="rect">
                      <a:avLst/>
                    </a:prstGeom>
                  </pic:spPr>
                </pic:pic>
              </a:graphicData>
            </a:graphic>
          </wp:inline>
        </w:drawing>
      </w:r>
    </w:p>
    <w:p w14:paraId="1DDD3B67" w14:textId="77777777" w:rsidR="00B34A81" w:rsidRDefault="00B34A81">
      <w:pPr>
        <w:rPr>
          <w:b/>
          <w:bCs/>
          <w:lang w:val="en-US"/>
        </w:rPr>
      </w:pPr>
    </w:p>
    <w:p w14:paraId="52915FFA" w14:textId="1A9041B3" w:rsidR="00007AD9" w:rsidRPr="00B34A81" w:rsidRDefault="00B34A81">
      <w:pPr>
        <w:rPr>
          <w:b/>
          <w:bCs/>
          <w:lang w:val="en-US"/>
        </w:rPr>
      </w:pPr>
      <w:r>
        <w:rPr>
          <w:b/>
          <w:bCs/>
          <w:lang w:val="en-US"/>
        </w:rPr>
        <w:t xml:space="preserve">Figure </w:t>
      </w:r>
      <w:r w:rsidR="00680BAF">
        <w:rPr>
          <w:b/>
          <w:bCs/>
          <w:lang w:val="en-US"/>
        </w:rPr>
        <w:t>S</w:t>
      </w:r>
      <w:r>
        <w:rPr>
          <w:b/>
          <w:bCs/>
          <w:lang w:val="en-US"/>
        </w:rPr>
        <w:t xml:space="preserve">1. A representation of the cyclical nature of the knowledge translation processes that we </w:t>
      </w:r>
      <w:proofErr w:type="spellStart"/>
      <w:r>
        <w:rPr>
          <w:b/>
          <w:bCs/>
          <w:lang w:val="en-US"/>
        </w:rPr>
        <w:t>organised</w:t>
      </w:r>
      <w:proofErr w:type="spellEnd"/>
      <w:r>
        <w:rPr>
          <w:b/>
          <w:bCs/>
          <w:lang w:val="en-US"/>
        </w:rPr>
        <w:t xml:space="preserve">. Although stakeholder mapping is commonly seen as the starting point, this figure </w:t>
      </w:r>
      <w:proofErr w:type="spellStart"/>
      <w:r>
        <w:rPr>
          <w:b/>
          <w:bCs/>
          <w:lang w:val="en-US"/>
        </w:rPr>
        <w:t>emphasises</w:t>
      </w:r>
      <w:proofErr w:type="spellEnd"/>
      <w:r>
        <w:rPr>
          <w:b/>
          <w:bCs/>
          <w:lang w:val="en-US"/>
        </w:rPr>
        <w:t xml:space="preserve"> that the process can start at any point – depending on what work already exists in the environment where the framework is applied.</w:t>
      </w:r>
    </w:p>
    <w:p w14:paraId="20838F9F" w14:textId="77777777" w:rsidR="00007AD9" w:rsidRPr="00B34A81" w:rsidRDefault="00007AD9">
      <w:pPr>
        <w:rPr>
          <w:lang w:val="en-US"/>
        </w:rPr>
      </w:pPr>
      <w:r w:rsidRPr="00B34A81">
        <w:rPr>
          <w:lang w:val="en-US"/>
        </w:rPr>
        <w:br w:type="page"/>
      </w:r>
    </w:p>
    <w:p w14:paraId="6E0B12ED" w14:textId="754E13C3" w:rsidR="00007AD9" w:rsidRPr="00B34A81" w:rsidRDefault="00007AD9" w:rsidP="00007AD9">
      <w:pPr>
        <w:pStyle w:val="Bibliografie1"/>
        <w:rPr>
          <w:b/>
          <w:bCs/>
          <w:lang w:val="en-US"/>
        </w:rPr>
      </w:pPr>
      <w:r w:rsidRPr="00B34A81">
        <w:rPr>
          <w:b/>
          <w:bCs/>
          <w:lang w:val="en-US"/>
        </w:rPr>
        <w:t>References for further reading</w:t>
      </w:r>
    </w:p>
    <w:p w14:paraId="1731F184" w14:textId="35894439" w:rsidR="00007AD9" w:rsidRPr="00007AD9" w:rsidRDefault="00007AD9" w:rsidP="00007AD9">
      <w:pPr>
        <w:pStyle w:val="Bibliografie1"/>
        <w:rPr>
          <w:rFonts w:ascii="Calibri" w:cs="Calibri"/>
          <w:lang w:val="en-US"/>
        </w:rPr>
      </w:pPr>
      <w:r>
        <w:fldChar w:fldCharType="begin"/>
      </w:r>
      <w:r w:rsidRPr="00007AD9">
        <w:rPr>
          <w:lang w:val="en-US"/>
        </w:rPr>
        <w:instrText xml:space="preserve"> ADDIN ZOTERO_BIBL {"uncited":[],"omitted":[],"custom":[]} CSL_BIBLIOGRAPHY </w:instrText>
      </w:r>
      <w:r>
        <w:fldChar w:fldCharType="separate"/>
      </w:r>
      <w:r w:rsidRPr="00007AD9">
        <w:rPr>
          <w:rFonts w:ascii="Calibri" w:cs="Calibri"/>
          <w:lang w:val="en-US"/>
        </w:rPr>
        <w:t xml:space="preserve">Armstrong, R., Hall, B. J., Doyle, J., &amp; Waters, E. (2011). ‘Scoping the scope’ of a cochrane review. </w:t>
      </w:r>
      <w:r w:rsidRPr="00007AD9">
        <w:rPr>
          <w:rFonts w:ascii="Calibri" w:cs="Calibri"/>
          <w:i/>
          <w:iCs/>
          <w:lang w:val="en-US"/>
        </w:rPr>
        <w:t>Journal of Public Health</w:t>
      </w:r>
      <w:r w:rsidRPr="00007AD9">
        <w:rPr>
          <w:rFonts w:ascii="Calibri" w:cs="Calibri"/>
          <w:lang w:val="en-US"/>
        </w:rPr>
        <w:t xml:space="preserve">, </w:t>
      </w:r>
      <w:r w:rsidRPr="00007AD9">
        <w:rPr>
          <w:rFonts w:ascii="Calibri" w:cs="Calibri"/>
          <w:i/>
          <w:iCs/>
          <w:lang w:val="en-US"/>
        </w:rPr>
        <w:t>33</w:t>
      </w:r>
      <w:r w:rsidRPr="00007AD9">
        <w:rPr>
          <w:rFonts w:ascii="Calibri" w:cs="Calibri"/>
          <w:lang w:val="en-US"/>
        </w:rPr>
        <w:t>(1), 147–150. https://doi.org/10.1093/pubmed/fdr015</w:t>
      </w:r>
    </w:p>
    <w:p w14:paraId="720B1A8F" w14:textId="77777777" w:rsidR="00007AD9" w:rsidRPr="00007AD9" w:rsidRDefault="00007AD9" w:rsidP="00007AD9">
      <w:pPr>
        <w:pStyle w:val="Bibliografie1"/>
        <w:rPr>
          <w:rFonts w:ascii="Calibri" w:cs="Calibri"/>
          <w:lang w:val="en-US"/>
        </w:rPr>
      </w:pPr>
      <w:r w:rsidRPr="00007AD9">
        <w:rPr>
          <w:rFonts w:ascii="Calibri" w:cs="Calibri"/>
          <w:lang w:val="en-US"/>
        </w:rPr>
        <w:t xml:space="preserve">Boaz, A., Hanney, S., Borst, R., O’Shea, A., Kok, M., O’Shea, A., &amp; Kok, M. (2018). How to engage stakeholders in research: Design principles to support improvement.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16</w:t>
      </w:r>
      <w:r w:rsidRPr="00007AD9">
        <w:rPr>
          <w:rFonts w:ascii="Calibri" w:cs="Calibri"/>
          <w:lang w:val="en-US"/>
        </w:rPr>
        <w:t>(1), 60. https://doi.org/10.1186/s12961-018-0337-6</w:t>
      </w:r>
    </w:p>
    <w:p w14:paraId="2F06D656" w14:textId="77777777" w:rsidR="00007AD9" w:rsidRPr="00007AD9" w:rsidRDefault="00007AD9" w:rsidP="00007AD9">
      <w:pPr>
        <w:pStyle w:val="Bibliografie1"/>
        <w:rPr>
          <w:rFonts w:ascii="Calibri" w:cs="Calibri"/>
          <w:lang w:val="en-US"/>
        </w:rPr>
      </w:pPr>
      <w:r w:rsidRPr="00007AD9">
        <w:rPr>
          <w:rFonts w:ascii="Calibri" w:cs="Calibri"/>
          <w:lang w:val="en-US"/>
        </w:rPr>
        <w:t xml:space="preserve">Borst, R. A. J., Kok, M. O., O’Shea, A. J., Pokhrel, S., Jones, T. H., &amp; Boaz, A. (2019). Envisioning and shaping translation of knowledge into action: A comparative case-study of stakeholder engagement in the development of a European tobacco control tool. </w:t>
      </w:r>
      <w:r w:rsidRPr="00007AD9">
        <w:rPr>
          <w:rFonts w:ascii="Calibri" w:cs="Calibri"/>
          <w:i/>
          <w:iCs/>
          <w:lang w:val="en-US"/>
        </w:rPr>
        <w:t>Health Policy</w:t>
      </w:r>
      <w:r w:rsidRPr="00007AD9">
        <w:rPr>
          <w:rFonts w:ascii="Calibri" w:cs="Calibri"/>
          <w:lang w:val="en-US"/>
        </w:rPr>
        <w:t xml:space="preserve">, </w:t>
      </w:r>
      <w:r w:rsidRPr="00007AD9">
        <w:rPr>
          <w:rFonts w:ascii="Calibri" w:cs="Calibri"/>
          <w:i/>
          <w:iCs/>
          <w:lang w:val="en-US"/>
        </w:rPr>
        <w:t>123</w:t>
      </w:r>
      <w:r w:rsidRPr="00007AD9">
        <w:rPr>
          <w:rFonts w:ascii="Calibri" w:cs="Calibri"/>
          <w:lang w:val="en-US"/>
        </w:rPr>
        <w:t>(10), 917–923. https://doi.org/10.1016/j.healthpol.2019.07.012</w:t>
      </w:r>
    </w:p>
    <w:p w14:paraId="34597AC8" w14:textId="77777777" w:rsidR="00007AD9" w:rsidRPr="00007AD9" w:rsidRDefault="00007AD9" w:rsidP="00007AD9">
      <w:pPr>
        <w:pStyle w:val="Bibliografie1"/>
        <w:rPr>
          <w:rFonts w:ascii="Calibri" w:cs="Calibri"/>
          <w:lang w:val="en-US"/>
        </w:rPr>
      </w:pPr>
      <w:r w:rsidRPr="00007AD9">
        <w:rPr>
          <w:rFonts w:ascii="Calibri" w:cs="Calibri"/>
          <w:lang w:val="en-US"/>
        </w:rPr>
        <w:t xml:space="preserve">Boydell, K. M., Dew, A., Hodgins, M., Bundy, A., Gallego, G., Iljadica, A., Lincoln, M., Pignatiello, A., Teshima, J., &amp; Willis, D. (2017). Deliberative Dialogues Between Policy Makers and Researchers in Canada and Australia. </w:t>
      </w:r>
      <w:r w:rsidRPr="00007AD9">
        <w:rPr>
          <w:rFonts w:ascii="Calibri" w:cs="Calibri"/>
          <w:i/>
          <w:iCs/>
          <w:lang w:val="en-US"/>
        </w:rPr>
        <w:t>Journal of Disability Policy Studies</w:t>
      </w:r>
      <w:r w:rsidRPr="00007AD9">
        <w:rPr>
          <w:rFonts w:ascii="Calibri" w:cs="Calibri"/>
          <w:lang w:val="en-US"/>
        </w:rPr>
        <w:t xml:space="preserve">, </w:t>
      </w:r>
      <w:r w:rsidRPr="00007AD9">
        <w:rPr>
          <w:rFonts w:ascii="Calibri" w:cs="Calibri"/>
          <w:i/>
          <w:iCs/>
          <w:lang w:val="en-US"/>
        </w:rPr>
        <w:t>28</w:t>
      </w:r>
      <w:r w:rsidRPr="00007AD9">
        <w:rPr>
          <w:rFonts w:ascii="Calibri" w:cs="Calibri"/>
          <w:lang w:val="en-US"/>
        </w:rPr>
        <w:t>(1), 13–22. https://doi.org/10.1177/1044207317694840</w:t>
      </w:r>
    </w:p>
    <w:p w14:paraId="67C826D1" w14:textId="77777777" w:rsidR="00007AD9" w:rsidRPr="00007AD9" w:rsidRDefault="00007AD9" w:rsidP="00007AD9">
      <w:pPr>
        <w:pStyle w:val="Bibliografie1"/>
        <w:rPr>
          <w:rFonts w:ascii="Calibri" w:cs="Calibri"/>
          <w:lang w:val="en-US"/>
        </w:rPr>
      </w:pPr>
      <w:r w:rsidRPr="00007AD9">
        <w:rPr>
          <w:rFonts w:ascii="Calibri" w:cs="Calibri"/>
          <w:lang w:val="en-US"/>
        </w:rPr>
        <w:t xml:space="preserve">Kok, M. O., Gyapong, J. O., Wolffers, I., Ofori-Adjei, D., &amp; Ruitenberg, J. (2016). Which health research gets used and why? An empirical analysis of 30 cases.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14</w:t>
      </w:r>
      <w:r w:rsidRPr="00007AD9">
        <w:rPr>
          <w:rFonts w:ascii="Calibri" w:cs="Calibri"/>
          <w:lang w:val="en-US"/>
        </w:rPr>
        <w:t>(1), 36. https://doi.org/10.1186/s12961-016-0107-2</w:t>
      </w:r>
    </w:p>
    <w:p w14:paraId="048609CE" w14:textId="77777777" w:rsidR="00007AD9" w:rsidRPr="00007AD9" w:rsidRDefault="00007AD9" w:rsidP="00007AD9">
      <w:pPr>
        <w:pStyle w:val="Bibliografie1"/>
        <w:rPr>
          <w:rFonts w:ascii="Calibri" w:cs="Calibri"/>
          <w:lang w:val="en-US"/>
        </w:rPr>
      </w:pPr>
      <w:r w:rsidRPr="00007AD9">
        <w:rPr>
          <w:rFonts w:ascii="Calibri" w:cs="Calibri"/>
          <w:lang w:val="en-US"/>
        </w:rPr>
        <w:t xml:space="preserve">Kok, M. O., &amp; Schuit, A. J. (2012). Contribution mapping: A method for mapping the contribution of research to enhance its impact.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10</w:t>
      </w:r>
      <w:r w:rsidRPr="00007AD9">
        <w:rPr>
          <w:rFonts w:ascii="Calibri" w:cs="Calibri"/>
          <w:lang w:val="en-US"/>
        </w:rPr>
        <w:t>(1), 1–16. https://doi.org/10.1186/1478-4505-10-21</w:t>
      </w:r>
    </w:p>
    <w:p w14:paraId="2532CA34" w14:textId="77777777" w:rsidR="00007AD9" w:rsidRPr="00007AD9" w:rsidRDefault="00007AD9" w:rsidP="00007AD9">
      <w:pPr>
        <w:pStyle w:val="Bibliografie1"/>
        <w:rPr>
          <w:rFonts w:ascii="Calibri" w:cs="Calibri"/>
          <w:lang w:val="en-US"/>
        </w:rPr>
      </w:pPr>
      <w:r w:rsidRPr="00007AD9">
        <w:rPr>
          <w:rFonts w:ascii="Calibri" w:cs="Calibri"/>
          <w:lang w:val="en-US"/>
        </w:rPr>
        <w:t xml:space="preserve">Lavis, J. N., Boyko, J. A., Oxman, A. D., Lewin, Simon., &amp; Fretheim, Atle. (2009). SUPPORT Tools for evidence-informed health Policymaking (STP) 14: Organising and using policy dialogues to support evidence-informed policymaking.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7</w:t>
      </w:r>
      <w:r w:rsidRPr="00007AD9">
        <w:rPr>
          <w:rFonts w:ascii="Calibri" w:cs="Calibri"/>
          <w:lang w:val="en-US"/>
        </w:rPr>
        <w:t>(Suppl 1), 1–8. https://doi.org/10.1186/1478-4505-7-S1-S14</w:t>
      </w:r>
    </w:p>
    <w:p w14:paraId="2883E05E" w14:textId="77777777" w:rsidR="00007AD9" w:rsidRPr="00007AD9" w:rsidRDefault="00007AD9" w:rsidP="00007AD9">
      <w:pPr>
        <w:pStyle w:val="Bibliografie1"/>
        <w:rPr>
          <w:rFonts w:ascii="Calibri" w:cs="Calibri"/>
          <w:lang w:val="en-US"/>
        </w:rPr>
      </w:pPr>
      <w:r w:rsidRPr="00007AD9">
        <w:rPr>
          <w:rFonts w:ascii="Calibri" w:cs="Calibri"/>
          <w:lang w:val="en-US"/>
        </w:rPr>
        <w:t xml:space="preserve">Lavis, J. N., Permanand, G., Oxman, A. D., Lewin, S., &amp; Fretheim, A. (2009). SUPPORT Tools for evidence-informed health Policymaking (STP) 13: Preparing and using policy briefs to support evidence-informed policymaking.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7</w:t>
      </w:r>
      <w:r w:rsidRPr="00007AD9">
        <w:rPr>
          <w:rFonts w:ascii="Calibri" w:cs="Calibri"/>
          <w:lang w:val="en-US"/>
        </w:rPr>
        <w:t>(Suppl 1), 507–513. https://doi.org/10.1186/1478-4505-7-S1-S13</w:t>
      </w:r>
    </w:p>
    <w:p w14:paraId="664347D1" w14:textId="77777777" w:rsidR="00007AD9" w:rsidRPr="00007AD9" w:rsidRDefault="00007AD9" w:rsidP="00007AD9">
      <w:pPr>
        <w:pStyle w:val="Bibliografie1"/>
        <w:rPr>
          <w:rFonts w:ascii="Calibri" w:cs="Calibri"/>
          <w:lang w:val="en-US"/>
        </w:rPr>
      </w:pPr>
      <w:r w:rsidRPr="00007AD9">
        <w:rPr>
          <w:rFonts w:ascii="Calibri" w:cs="Calibri"/>
          <w:lang w:val="en-US"/>
        </w:rPr>
        <w:t xml:space="preserve">Levac, D., Colquhoun, H., &amp; O’Brien, K. K. (2010). Scoping studies: Advancing the methodology. </w:t>
      </w:r>
      <w:r w:rsidRPr="00007AD9">
        <w:rPr>
          <w:rFonts w:ascii="Calibri" w:cs="Calibri"/>
          <w:i/>
          <w:iCs/>
          <w:lang w:val="en-US"/>
        </w:rPr>
        <w:t>Implementation Science</w:t>
      </w:r>
      <w:r w:rsidRPr="00007AD9">
        <w:rPr>
          <w:rFonts w:ascii="Calibri" w:cs="Calibri"/>
          <w:lang w:val="en-US"/>
        </w:rPr>
        <w:t xml:space="preserve">, </w:t>
      </w:r>
      <w:r w:rsidRPr="00007AD9">
        <w:rPr>
          <w:rFonts w:ascii="Calibri" w:cs="Calibri"/>
          <w:i/>
          <w:iCs/>
          <w:lang w:val="en-US"/>
        </w:rPr>
        <w:t>5</w:t>
      </w:r>
      <w:r w:rsidRPr="00007AD9">
        <w:rPr>
          <w:rFonts w:ascii="Calibri" w:cs="Calibri"/>
          <w:lang w:val="en-US"/>
        </w:rPr>
        <w:t>(1), 69. https://doi.org/10.1186/1748-5908-5-69</w:t>
      </w:r>
    </w:p>
    <w:p w14:paraId="3E271CAE" w14:textId="77777777" w:rsidR="00007AD9" w:rsidRPr="00007AD9" w:rsidRDefault="00007AD9" w:rsidP="00007AD9">
      <w:pPr>
        <w:pStyle w:val="Bibliografie1"/>
        <w:rPr>
          <w:rFonts w:ascii="Calibri" w:cs="Calibri"/>
          <w:lang w:val="en-US"/>
        </w:rPr>
      </w:pPr>
      <w:r w:rsidRPr="00007AD9">
        <w:rPr>
          <w:rFonts w:ascii="Calibri" w:cs="Calibri"/>
          <w:lang w:val="en-US"/>
        </w:rPr>
        <w:t xml:space="preserve">Moat, K. A., Lavis, J. N., Clancy, S. J., El-Jardali, F., Pantoja, T., Moat, K. A., Lavis, J. N., Clancy, S. J., El-Jardali, F., &amp; Pantoja, T. (2014). Evidence briefs and deliberative dialogues: Perceptions and intentions to act on what was learnt. </w:t>
      </w:r>
      <w:r w:rsidRPr="00007AD9">
        <w:rPr>
          <w:rFonts w:ascii="Calibri" w:cs="Calibri"/>
          <w:i/>
          <w:iCs/>
          <w:lang w:val="en-US"/>
        </w:rPr>
        <w:t>Bulletin of the World Health Organization</w:t>
      </w:r>
      <w:r w:rsidRPr="00007AD9">
        <w:rPr>
          <w:rFonts w:ascii="Calibri" w:cs="Calibri"/>
          <w:lang w:val="en-US"/>
        </w:rPr>
        <w:t xml:space="preserve">, </w:t>
      </w:r>
      <w:r w:rsidRPr="00007AD9">
        <w:rPr>
          <w:rFonts w:ascii="Calibri" w:cs="Calibri"/>
          <w:i/>
          <w:iCs/>
          <w:lang w:val="en-US"/>
        </w:rPr>
        <w:t>92</w:t>
      </w:r>
      <w:r w:rsidRPr="00007AD9">
        <w:rPr>
          <w:rFonts w:ascii="Calibri" w:cs="Calibri"/>
          <w:lang w:val="en-US"/>
        </w:rPr>
        <w:t>(1), 20–28. https://doi.org/10.2471/BLT.12.116806</w:t>
      </w:r>
    </w:p>
    <w:p w14:paraId="7D840D6F" w14:textId="77777777" w:rsidR="00007AD9" w:rsidRPr="00007AD9" w:rsidRDefault="00007AD9" w:rsidP="00007AD9">
      <w:pPr>
        <w:pStyle w:val="Bibliografie1"/>
        <w:rPr>
          <w:rFonts w:ascii="Calibri" w:cs="Calibri"/>
          <w:lang w:val="en-US"/>
        </w:rPr>
      </w:pPr>
      <w:r w:rsidRPr="00007AD9">
        <w:rPr>
          <w:rFonts w:ascii="Calibri" w:cs="Calibri"/>
          <w:lang w:val="en-US"/>
        </w:rPr>
        <w:t xml:space="preserve">Oliver, K., Kothari, A., &amp; Mays, N. (2019). The dark side of coproduction: Do the costs outweigh the benefits for health research? </w:t>
      </w:r>
      <w:r w:rsidRPr="00007AD9">
        <w:rPr>
          <w:rFonts w:ascii="Calibri" w:cs="Calibri"/>
          <w:i/>
          <w:iCs/>
          <w:lang w:val="en-US"/>
        </w:rPr>
        <w:t>Health Research Policy and Systems</w:t>
      </w:r>
      <w:r w:rsidRPr="00007AD9">
        <w:rPr>
          <w:rFonts w:ascii="Calibri" w:cs="Calibri"/>
          <w:lang w:val="en-US"/>
        </w:rPr>
        <w:t xml:space="preserve">, </w:t>
      </w:r>
      <w:r w:rsidRPr="00007AD9">
        <w:rPr>
          <w:rFonts w:ascii="Calibri" w:cs="Calibri"/>
          <w:i/>
          <w:iCs/>
          <w:lang w:val="en-US"/>
        </w:rPr>
        <w:t>17</w:t>
      </w:r>
      <w:r w:rsidRPr="00007AD9">
        <w:rPr>
          <w:rFonts w:ascii="Calibri" w:cs="Calibri"/>
          <w:lang w:val="en-US"/>
        </w:rPr>
        <w:t>(1), 33. https://doi.org/10.1186/s12961-019-0432-3</w:t>
      </w:r>
    </w:p>
    <w:p w14:paraId="4E044D71" w14:textId="77777777" w:rsidR="00007AD9" w:rsidRPr="00007AD9" w:rsidRDefault="00007AD9" w:rsidP="00007AD9">
      <w:pPr>
        <w:pStyle w:val="Bibliografie1"/>
        <w:rPr>
          <w:rFonts w:ascii="Calibri" w:cs="Calibri"/>
          <w:lang w:val="en-US"/>
        </w:rPr>
      </w:pPr>
      <w:r w:rsidRPr="00007AD9">
        <w:rPr>
          <w:rFonts w:ascii="Calibri" w:cs="Calibri"/>
          <w:lang w:val="en-US"/>
        </w:rPr>
        <w:t xml:space="preserve">Petticrew, M., &amp; Roberts, H. (2006). </w:t>
      </w:r>
      <w:r w:rsidRPr="00007AD9">
        <w:rPr>
          <w:rFonts w:ascii="Calibri" w:cs="Calibri"/>
          <w:i/>
          <w:iCs/>
          <w:lang w:val="en-US"/>
        </w:rPr>
        <w:t>Systematic reviews in the social sciences: A practical guide</w:t>
      </w:r>
      <w:r w:rsidRPr="00007AD9">
        <w:rPr>
          <w:rFonts w:ascii="Calibri" w:cs="Calibri"/>
          <w:lang w:val="en-US"/>
        </w:rPr>
        <w:t>. Blackwell Pub.</w:t>
      </w:r>
    </w:p>
    <w:p w14:paraId="161BB41B" w14:textId="77777777" w:rsidR="00007AD9" w:rsidRPr="00007AD9" w:rsidRDefault="00007AD9" w:rsidP="00007AD9">
      <w:pPr>
        <w:pStyle w:val="Bibliografie1"/>
        <w:rPr>
          <w:rFonts w:ascii="Calibri" w:cs="Calibri"/>
          <w:lang w:val="en-US"/>
        </w:rPr>
      </w:pPr>
      <w:r w:rsidRPr="00007AD9">
        <w:rPr>
          <w:rFonts w:ascii="Calibri" w:cs="Calibri"/>
          <w:lang w:val="en-US"/>
        </w:rPr>
        <w:t xml:space="preserve">Pratt, B. (2019). Towards inclusive priority-setting for global health research projects: Recommendations for sharing power with communities. </w:t>
      </w:r>
      <w:r w:rsidRPr="00007AD9">
        <w:rPr>
          <w:rFonts w:ascii="Calibri" w:cs="Calibri"/>
          <w:i/>
          <w:iCs/>
          <w:lang w:val="en-US"/>
        </w:rPr>
        <w:t>Health Policy and Planning</w:t>
      </w:r>
      <w:r w:rsidRPr="00007AD9">
        <w:rPr>
          <w:rFonts w:ascii="Calibri" w:cs="Calibri"/>
          <w:lang w:val="en-US"/>
        </w:rPr>
        <w:t>. https://doi.org/10.1093/heapol/czz041</w:t>
      </w:r>
    </w:p>
    <w:p w14:paraId="3FD9314C" w14:textId="77777777" w:rsidR="00007AD9" w:rsidRPr="00007AD9" w:rsidRDefault="00007AD9" w:rsidP="00007AD9">
      <w:pPr>
        <w:pStyle w:val="Bibliografie1"/>
        <w:rPr>
          <w:rFonts w:ascii="Calibri" w:cs="Calibri"/>
          <w:lang w:val="en-US"/>
        </w:rPr>
      </w:pPr>
      <w:r w:rsidRPr="00007AD9">
        <w:rPr>
          <w:rFonts w:ascii="Calibri" w:cs="Calibri"/>
          <w:lang w:val="en-US"/>
        </w:rPr>
        <w:t xml:space="preserve">Ridde, V., &amp; Dagenais, C. (2017). What we have learnt (so far) about deliberative dialogue for evidence-based policymaking in West Africa. </w:t>
      </w:r>
      <w:r w:rsidRPr="00007AD9">
        <w:rPr>
          <w:rFonts w:ascii="Calibri" w:cs="Calibri"/>
          <w:i/>
          <w:iCs/>
          <w:lang w:val="en-US"/>
        </w:rPr>
        <w:t>BMJ Global Health</w:t>
      </w:r>
      <w:r w:rsidRPr="00007AD9">
        <w:rPr>
          <w:rFonts w:ascii="Calibri" w:cs="Calibri"/>
          <w:lang w:val="en-US"/>
        </w:rPr>
        <w:t xml:space="preserve">, </w:t>
      </w:r>
      <w:r w:rsidRPr="00007AD9">
        <w:rPr>
          <w:rFonts w:ascii="Calibri" w:cs="Calibri"/>
          <w:i/>
          <w:iCs/>
          <w:lang w:val="en-US"/>
        </w:rPr>
        <w:t>2</w:t>
      </w:r>
      <w:r w:rsidRPr="00007AD9">
        <w:rPr>
          <w:rFonts w:ascii="Calibri" w:cs="Calibri"/>
          <w:lang w:val="en-US"/>
        </w:rPr>
        <w:t>(4), e000432. https://doi.org/10.1136/bmjgh-2017-000432</w:t>
      </w:r>
    </w:p>
    <w:p w14:paraId="0A450103" w14:textId="77777777" w:rsidR="00007AD9" w:rsidRPr="00007AD9" w:rsidRDefault="00007AD9" w:rsidP="00007AD9">
      <w:pPr>
        <w:pStyle w:val="Bibliografie1"/>
        <w:rPr>
          <w:rFonts w:ascii="Calibri" w:cs="Calibri"/>
          <w:lang w:val="en-US"/>
        </w:rPr>
      </w:pPr>
      <w:r w:rsidRPr="00007AD9">
        <w:rPr>
          <w:rFonts w:ascii="Calibri" w:cs="Calibri"/>
          <w:lang w:val="en-US"/>
        </w:rPr>
        <w:t xml:space="preserve">Smith, V., Devane, D., Begley, C. M., &amp; Clarke, M. (2011). Methodology in conducting a systematic review of systematic reviews of healthcare interventions. </w:t>
      </w:r>
      <w:r w:rsidRPr="00007AD9">
        <w:rPr>
          <w:rFonts w:ascii="Calibri" w:cs="Calibri"/>
          <w:i/>
          <w:iCs/>
          <w:lang w:val="en-US"/>
        </w:rPr>
        <w:t>BMC Medical Research Methodology</w:t>
      </w:r>
      <w:r w:rsidRPr="00007AD9">
        <w:rPr>
          <w:rFonts w:ascii="Calibri" w:cs="Calibri"/>
          <w:lang w:val="en-US"/>
        </w:rPr>
        <w:t xml:space="preserve">, </w:t>
      </w:r>
      <w:r w:rsidRPr="00007AD9">
        <w:rPr>
          <w:rFonts w:ascii="Calibri" w:cs="Calibri"/>
          <w:i/>
          <w:iCs/>
          <w:lang w:val="en-US"/>
        </w:rPr>
        <w:t>11</w:t>
      </w:r>
      <w:r w:rsidRPr="00007AD9">
        <w:rPr>
          <w:rFonts w:ascii="Calibri" w:cs="Calibri"/>
          <w:lang w:val="en-US"/>
        </w:rPr>
        <w:t>(1), 15. https://doi.org/10.1186/1471-2288-11-15</w:t>
      </w:r>
    </w:p>
    <w:p w14:paraId="14447FBF" w14:textId="77777777" w:rsidR="00007AD9" w:rsidRPr="00007AD9" w:rsidRDefault="00007AD9" w:rsidP="00007AD9">
      <w:pPr>
        <w:pStyle w:val="Bibliografie1"/>
        <w:rPr>
          <w:rFonts w:ascii="Calibri" w:cs="Calibri"/>
          <w:lang w:val="en-US"/>
        </w:rPr>
      </w:pPr>
      <w:r w:rsidRPr="00007AD9">
        <w:rPr>
          <w:rFonts w:ascii="Calibri" w:cs="Calibri"/>
          <w:lang w:val="en-US"/>
        </w:rPr>
        <w:t xml:space="preserve">van de Kerkhof, M. (2006). Making a difference: On the constraints of consensus building and the relevance of deliberation in stakeholder dialogues. </w:t>
      </w:r>
      <w:r w:rsidRPr="00007AD9">
        <w:rPr>
          <w:rFonts w:ascii="Calibri" w:cs="Calibri"/>
          <w:i/>
          <w:iCs/>
          <w:lang w:val="en-US"/>
        </w:rPr>
        <w:t>Policy Sciences</w:t>
      </w:r>
      <w:r w:rsidRPr="00007AD9">
        <w:rPr>
          <w:rFonts w:ascii="Calibri" w:cs="Calibri"/>
          <w:lang w:val="en-US"/>
        </w:rPr>
        <w:t xml:space="preserve">, </w:t>
      </w:r>
      <w:r w:rsidRPr="00007AD9">
        <w:rPr>
          <w:rFonts w:ascii="Calibri" w:cs="Calibri"/>
          <w:i/>
          <w:iCs/>
          <w:lang w:val="en-US"/>
        </w:rPr>
        <w:t>39</w:t>
      </w:r>
      <w:r w:rsidRPr="00007AD9">
        <w:rPr>
          <w:rFonts w:ascii="Calibri" w:cs="Calibri"/>
          <w:lang w:val="en-US"/>
        </w:rPr>
        <w:t>(3), 279–299. https://doi.org/10.1007/s11077-006-9024-5</w:t>
      </w:r>
    </w:p>
    <w:p w14:paraId="22E589F2" w14:textId="77777777" w:rsidR="00007AD9" w:rsidRPr="00007AD9" w:rsidRDefault="00007AD9" w:rsidP="00007AD9">
      <w:pPr>
        <w:pStyle w:val="Bibliografie1"/>
        <w:rPr>
          <w:rFonts w:ascii="Calibri" w:cs="Calibri"/>
        </w:rPr>
      </w:pPr>
      <w:r w:rsidRPr="00007AD9">
        <w:rPr>
          <w:rFonts w:ascii="Calibri" w:cs="Calibri"/>
          <w:lang w:val="en-US"/>
        </w:rPr>
        <w:t xml:space="preserve">Viergever, R. F., Olifson, S., Ghaffar, A., &amp; Terry, R. F. (2010). </w:t>
      </w:r>
      <w:r w:rsidRPr="00B34A81">
        <w:rPr>
          <w:rFonts w:ascii="Calibri" w:cs="Calibri"/>
          <w:lang w:val="en-US"/>
        </w:rPr>
        <w:t xml:space="preserve">A checklist for health research priority setting: Nine common themes of good practice. </w:t>
      </w:r>
      <w:r w:rsidRPr="00007AD9">
        <w:rPr>
          <w:rFonts w:ascii="Calibri" w:cs="Calibri"/>
          <w:i/>
          <w:iCs/>
        </w:rPr>
        <w:t>Health Research Policy and Systems</w:t>
      </w:r>
      <w:r w:rsidRPr="00007AD9">
        <w:rPr>
          <w:rFonts w:ascii="Calibri" w:cs="Calibri"/>
        </w:rPr>
        <w:t xml:space="preserve">, </w:t>
      </w:r>
      <w:r w:rsidRPr="00007AD9">
        <w:rPr>
          <w:rFonts w:ascii="Calibri" w:cs="Calibri"/>
          <w:i/>
          <w:iCs/>
        </w:rPr>
        <w:t>8</w:t>
      </w:r>
      <w:r w:rsidRPr="00007AD9">
        <w:rPr>
          <w:rFonts w:ascii="Calibri" w:cs="Calibri"/>
        </w:rPr>
        <w:t>(1), 36. https://doi.org/10.1186/1478-4505-8-36</w:t>
      </w:r>
    </w:p>
    <w:p w14:paraId="55DFDBE7" w14:textId="569C1B17" w:rsidR="0097231A" w:rsidRPr="00E76164" w:rsidRDefault="00007AD9">
      <w:r>
        <w:fldChar w:fldCharType="end"/>
      </w:r>
    </w:p>
    <w:sectPr w:rsidR="0097231A" w:rsidRPr="00E76164" w:rsidSect="00680BAF">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63D5F"/>
    <w:multiLevelType w:val="hybridMultilevel"/>
    <w:tmpl w:val="70C0F3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5A0AEB"/>
    <w:multiLevelType w:val="hybridMultilevel"/>
    <w:tmpl w:val="DA5ED6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04B6B6D"/>
    <w:multiLevelType w:val="hybridMultilevel"/>
    <w:tmpl w:val="F830E8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0C23ACE"/>
    <w:multiLevelType w:val="hybridMultilevel"/>
    <w:tmpl w:val="6A8603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E2405AB"/>
    <w:multiLevelType w:val="hybridMultilevel"/>
    <w:tmpl w:val="521C54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4C2667E"/>
    <w:multiLevelType w:val="hybridMultilevel"/>
    <w:tmpl w:val="87AA26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F615EE2"/>
    <w:multiLevelType w:val="hybridMultilevel"/>
    <w:tmpl w:val="B75A7C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BDD417E"/>
    <w:multiLevelType w:val="hybridMultilevel"/>
    <w:tmpl w:val="9A24F4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28493854">
    <w:abstractNumId w:val="0"/>
  </w:num>
  <w:num w:numId="2" w16cid:durableId="1368067061">
    <w:abstractNumId w:val="5"/>
  </w:num>
  <w:num w:numId="3" w16cid:durableId="1999117017">
    <w:abstractNumId w:val="2"/>
  </w:num>
  <w:num w:numId="4" w16cid:durableId="880442668">
    <w:abstractNumId w:val="6"/>
  </w:num>
  <w:num w:numId="5" w16cid:durableId="730662367">
    <w:abstractNumId w:val="7"/>
  </w:num>
  <w:num w:numId="6" w16cid:durableId="1836217065">
    <w:abstractNumId w:val="1"/>
  </w:num>
  <w:num w:numId="7" w16cid:durableId="929773526">
    <w:abstractNumId w:val="4"/>
  </w:num>
  <w:num w:numId="8" w16cid:durableId="16918777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31A"/>
    <w:rsid w:val="00007AD9"/>
    <w:rsid w:val="00064BDB"/>
    <w:rsid w:val="00080417"/>
    <w:rsid w:val="001016E4"/>
    <w:rsid w:val="00141002"/>
    <w:rsid w:val="00155660"/>
    <w:rsid w:val="00183EC2"/>
    <w:rsid w:val="001E2F76"/>
    <w:rsid w:val="00310838"/>
    <w:rsid w:val="003277A5"/>
    <w:rsid w:val="005A2800"/>
    <w:rsid w:val="00664DDB"/>
    <w:rsid w:val="00674F1F"/>
    <w:rsid w:val="00680BAF"/>
    <w:rsid w:val="0072677A"/>
    <w:rsid w:val="00726C95"/>
    <w:rsid w:val="008A4A4F"/>
    <w:rsid w:val="0097231A"/>
    <w:rsid w:val="009B7654"/>
    <w:rsid w:val="00A32FB3"/>
    <w:rsid w:val="00B23621"/>
    <w:rsid w:val="00B34A81"/>
    <w:rsid w:val="00DB4C66"/>
    <w:rsid w:val="00E231C5"/>
    <w:rsid w:val="00E44CD3"/>
    <w:rsid w:val="00E76164"/>
    <w:rsid w:val="00FB13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BB1DB"/>
  <w15:chartTrackingRefBased/>
  <w15:docId w15:val="{F3A9A10F-9AD2-EE4F-B7E5-B696E5C67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8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31C5"/>
    <w:pPr>
      <w:ind w:left="720"/>
      <w:contextualSpacing/>
    </w:pPr>
  </w:style>
  <w:style w:type="paragraph" w:customStyle="1" w:styleId="Bibliografie1">
    <w:name w:val="Bibliografie1"/>
    <w:basedOn w:val="Normal"/>
    <w:link w:val="BibliographyChar"/>
    <w:rsid w:val="00007AD9"/>
    <w:pPr>
      <w:spacing w:line="480" w:lineRule="auto"/>
      <w:ind w:left="720" w:hanging="720"/>
    </w:pPr>
  </w:style>
  <w:style w:type="character" w:customStyle="1" w:styleId="BibliographyChar">
    <w:name w:val="Bibliography Char"/>
    <w:basedOn w:val="DefaultParagraphFont"/>
    <w:link w:val="Bibliografie1"/>
    <w:rsid w:val="00007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D0E055-3E7B-3D43-8E51-30716582A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Pages>
  <Words>7580</Words>
  <Characters>43207</Characters>
  <Application>Microsoft Office Word</Application>
  <DocSecurity>0</DocSecurity>
  <Lines>360</Lines>
  <Paragraphs>101</Paragraphs>
  <ScaleCrop>false</ScaleCrop>
  <HeadingPairs>
    <vt:vector size="2" baseType="variant">
      <vt:variant>
        <vt:lpstr>Titel</vt:lpstr>
      </vt:variant>
      <vt:variant>
        <vt:i4>1</vt:i4>
      </vt:variant>
    </vt:vector>
  </HeadingPairs>
  <TitlesOfParts>
    <vt:vector size="1" baseType="lpstr">
      <vt:lpstr/>
    </vt:vector>
  </TitlesOfParts>
  <Company>Erasmus School of Health Policy &amp; Management</Company>
  <LinksUpToDate>false</LinksUpToDate>
  <CharactersWithSpaces>5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orst</dc:creator>
  <cp:keywords/>
  <dc:description/>
  <cp:lastModifiedBy>Indhumathi S Sukumar K</cp:lastModifiedBy>
  <cp:revision>15</cp:revision>
  <dcterms:created xsi:type="dcterms:W3CDTF">2022-07-14T09:16:00Z</dcterms:created>
  <dcterms:modified xsi:type="dcterms:W3CDTF">2023-11-2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7aKY7Snz"/&gt;&lt;style id="http://www.zotero.org/styles/apa" locale="en-GB" hasBibliography="1" bibliographyStyleHasBeenSet="1"/&gt;&lt;prefs&gt;&lt;pref name="fieldType" value="Field"/&gt;&lt;/prefs&gt;&lt;/data&gt;</vt:lpwstr>
  </property>
</Properties>
</file>